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375D" w14:textId="77777777" w:rsidR="00905974" w:rsidRDefault="00905974" w:rsidP="0001436A">
      <w:pPr>
        <w:pStyle w:val="SupplementaryMaterial"/>
      </w:pPr>
      <w:bookmarkStart w:id="0" w:name="_GoBack"/>
      <w:bookmarkEnd w:id="0"/>
    </w:p>
    <w:p w14:paraId="4227EEE6" w14:textId="117D2417" w:rsidR="00654E8F" w:rsidRDefault="00654E8F" w:rsidP="0001436A">
      <w:pPr>
        <w:pStyle w:val="SupplementaryMaterial"/>
      </w:pPr>
      <w:r w:rsidRPr="001549D3">
        <w:t>Supplementary Material</w:t>
      </w:r>
    </w:p>
    <w:p w14:paraId="4E697398" w14:textId="77777777" w:rsidR="00E12F43" w:rsidRPr="00E12F43" w:rsidRDefault="00E12F43" w:rsidP="00E12F43">
      <w:pPr>
        <w:pStyle w:val="Titre"/>
      </w:pPr>
    </w:p>
    <w:p w14:paraId="4EF44796" w14:textId="24AE08BC" w:rsidR="00E12F43" w:rsidRPr="00E12F43" w:rsidRDefault="4A605754" w:rsidP="4A605754">
      <w:pPr>
        <w:spacing w:before="0" w:after="160" w:line="259" w:lineRule="auto"/>
        <w:rPr>
          <w:rFonts w:asciiTheme="majorBidi" w:eastAsia="Times New Roman" w:hAnsiTheme="majorBidi" w:cs="Times New Roman"/>
          <w:b/>
          <w:bCs/>
        </w:rPr>
      </w:pPr>
      <w:r w:rsidRPr="4A605754">
        <w:rPr>
          <w:rFonts w:asciiTheme="majorBidi" w:eastAsia="Times New Roman" w:hAnsiTheme="majorBidi" w:cs="Times New Roman"/>
          <w:b/>
          <w:bCs/>
        </w:rPr>
        <w:t xml:space="preserve">Table S1. </w:t>
      </w:r>
      <w:r w:rsidRPr="4A605754">
        <w:rPr>
          <w:rFonts w:asciiTheme="majorBidi" w:eastAsia="Times New Roman" w:hAnsiTheme="majorBidi" w:cs="Times New Roman"/>
          <w:b/>
          <w:bCs/>
          <w:i/>
          <w:iCs/>
        </w:rPr>
        <w:t>Lc</w:t>
      </w:r>
      <w:r w:rsidRPr="4A605754">
        <w:rPr>
          <w:rFonts w:asciiTheme="majorBidi" w:eastAsia="Times New Roman" w:hAnsiTheme="majorBidi" w:cs="Times New Roman"/>
          <w:b/>
          <w:bCs/>
        </w:rPr>
        <w:t xml:space="preserve">. </w:t>
      </w:r>
      <w:r w:rsidRPr="4A605754">
        <w:rPr>
          <w:rFonts w:asciiTheme="majorBidi" w:eastAsia="Times New Roman" w:hAnsiTheme="majorBidi" w:cs="Times New Roman"/>
          <w:b/>
          <w:bCs/>
          <w:i/>
          <w:iCs/>
        </w:rPr>
        <w:t>lactis</w:t>
      </w:r>
      <w:r w:rsidRPr="4A605754">
        <w:rPr>
          <w:rFonts w:asciiTheme="majorBidi" w:eastAsia="Times New Roman" w:hAnsiTheme="majorBidi" w:cs="Times New Roman"/>
          <w:b/>
          <w:bCs/>
        </w:rPr>
        <w:t xml:space="preserve"> AV1 [pRCR21] proteins with different levels when grown</w:t>
      </w:r>
      <w:r w:rsidRPr="4A605754">
        <w:rPr>
          <w:rFonts w:asciiTheme="majorBidi" w:eastAsia="Times New Roman" w:hAnsiTheme="majorBidi" w:cs="Times New Roman"/>
          <w:b/>
          <w:bCs/>
          <w:i/>
          <w:iCs/>
        </w:rPr>
        <w:t xml:space="preserve"> </w:t>
      </w:r>
      <w:r w:rsidRPr="4A605754">
        <w:rPr>
          <w:rFonts w:asciiTheme="majorBidi" w:eastAsia="Times New Roman" w:hAnsiTheme="majorBidi" w:cs="Times New Roman"/>
          <w:b/>
          <w:bCs/>
        </w:rPr>
        <w:t xml:space="preserve">in MRSS at 20 °C or 37 °C. </w:t>
      </w:r>
    </w:p>
    <w:tbl>
      <w:tblPr>
        <w:tblW w:w="95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4"/>
        <w:gridCol w:w="2251"/>
        <w:gridCol w:w="1040"/>
        <w:gridCol w:w="1714"/>
      </w:tblGrid>
      <w:tr w:rsidR="001C0A23" w:rsidRPr="00E12F43" w14:paraId="3AC1CAC9" w14:textId="53915F45" w:rsidTr="4A605754">
        <w:trPr>
          <w:trHeight w:val="153"/>
        </w:trPr>
        <w:tc>
          <w:tcPr>
            <w:tcW w:w="4584" w:type="dxa"/>
            <w:shd w:val="clear" w:color="auto" w:fill="D9D9D9" w:themeFill="background1" w:themeFillShade="D9"/>
            <w:noWrap/>
            <w:vAlign w:val="center"/>
          </w:tcPr>
          <w:p w14:paraId="0C6B1D50" w14:textId="77777777" w:rsidR="001C0A23" w:rsidRPr="00E12F43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Name</w:t>
            </w:r>
          </w:p>
        </w:tc>
        <w:tc>
          <w:tcPr>
            <w:tcW w:w="2251" w:type="dxa"/>
            <w:shd w:val="clear" w:color="auto" w:fill="D9D9D9" w:themeFill="background1" w:themeFillShade="D9"/>
            <w:noWrap/>
            <w:vAlign w:val="center"/>
          </w:tcPr>
          <w:p w14:paraId="0450350C" w14:textId="77777777" w:rsidR="001C0A23" w:rsidRPr="00E12F43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Accession number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7D215376" w14:textId="77777777" w:rsidR="001C0A23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</w:pP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vertAlign w:val="superscript"/>
                <w:lang w:eastAsia="fr-FR"/>
              </w:rPr>
              <w:t>1</w:t>
            </w: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  <w:t>Fold change</w:t>
            </w:r>
          </w:p>
          <w:p w14:paraId="140FBC91" w14:textId="321D03D0" w:rsidR="001C0A23" w:rsidRPr="00E12F43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  <w:t xml:space="preserve">20 </w:t>
            </w: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  <w:t xml:space="preserve">ºC vs </w:t>
            </w:r>
            <w:r w:rsidRPr="00E12F4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  <w:t>37</w:t>
            </w: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eastAsia="fr-FR"/>
              </w:rPr>
              <w:t xml:space="preserve"> ºC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14:paraId="0F749CBA" w14:textId="77777777" w:rsidR="001C0A23" w:rsidRPr="001C0A23" w:rsidRDefault="001C0A23" w:rsidP="001C0A2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1C0A2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Up- or</w:t>
            </w:r>
          </w:p>
          <w:p w14:paraId="0B00B183" w14:textId="07AD44AB" w:rsidR="001C0A23" w:rsidRPr="001C0A23" w:rsidRDefault="001C0A23" w:rsidP="001C0A2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1C0A2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Downregulated</w:t>
            </w:r>
          </w:p>
        </w:tc>
      </w:tr>
      <w:tr w:rsidR="001C0A23" w:rsidRPr="00E12F43" w14:paraId="4A3DBD74" w14:textId="408141E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78D5F21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nate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5875439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3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3B6E360" w14:textId="5C97D62C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2.936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9CA8A65" w14:textId="6D849E29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B5C5645" w14:textId="454111B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99F46A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old-shock protein Csp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6426837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Z4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CA4DA6D" w14:textId="1706A89E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9.917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C52208D" w14:textId="474235B1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A9CFB0B" w14:textId="43ACA0B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0668AA1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8E11C2E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F02D472" w14:textId="610656C0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5.8702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09F538B" w14:textId="54976C0B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24D8C24" w14:textId="20932D2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357C8D6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et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9C08C89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R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DC58F5" w14:textId="6DA4CCAD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9.5132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3857E2" w14:textId="02E623CF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1A1437B" w14:textId="6F5E72A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4061287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8018987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0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E05DAA1" w14:textId="12499A11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0.1617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56241EC" w14:textId="6BF6C91B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263404C" w14:textId="3D08279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2A69C39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nate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CC42F0B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Z1H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4D87E4" w14:textId="52608358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9.9272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CE2AD87" w14:textId="12B1E5CD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F23E4C8" w14:textId="5E80A84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4A670DC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Flavodox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0448C2E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K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C27589" w14:textId="5EF30B11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8.4610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8C3B0B1" w14:textId="33D658C0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E8579D6" w14:textId="29BE078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0CA899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lycosyl 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3ACA42F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5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239E87" w14:textId="45C8E34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8.3559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A32A76B" w14:textId="5FD6B56E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032C80A" w14:textId="34E4CA62" w:rsidTr="4A605754">
        <w:trPr>
          <w:trHeight w:val="607"/>
        </w:trPr>
        <w:tc>
          <w:tcPr>
            <w:tcW w:w="4584" w:type="dxa"/>
            <w:shd w:val="clear" w:color="auto" w:fill="auto"/>
            <w:noWrap/>
            <w:vAlign w:val="center"/>
          </w:tcPr>
          <w:p w14:paraId="319FC396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[Ribosomal protein S18]-alanine N-acet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91F17D9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E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8E2CF2E" w14:textId="30395533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7.9772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834E466" w14:textId="6283B778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1292B63" w14:textId="3B43A9B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731078A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BC transporter perm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EFB2627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YI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F38B06" w14:textId="1C2FD505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7.191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DD3E86B" w14:textId="60207EA1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DDF5A1B" w14:textId="63467E4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372565F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ucleoside diphosph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4685972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L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3C4993" w14:textId="035F9BB0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6.723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2687C3C" w14:textId="7BB88E4A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AD44F7B" w14:textId="45392BB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C907F25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eptide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E6A9743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0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39EA09" w14:textId="03407126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6.5188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D4E8B68" w14:textId="32A1EDC6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426E43A" w14:textId="10BDD2E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FA1752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Fructo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E5D8586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8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4D82C44" w14:textId="4CDB1702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6.2050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4FF9D9" w14:textId="183CB073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AF1442F" w14:textId="44F13FE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30E4F66" w14:textId="3CB83B33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otein mCherry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708DD16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0AJ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167773" w14:textId="20707D6E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6.1752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2DACF3" w14:textId="75B2B87B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D3B0A71" w14:textId="1BE41FB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4D16489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00AD514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V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9D3D07" w14:textId="5CBC4C88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.933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9A0C2C3" w14:textId="039FFE4B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884C55A" w14:textId="6C3CC0D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D0C3CCF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TS sucrose transporter subunit EIIBC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985AE09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U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8726B22" w14:textId="1CA68E66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.9004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C000CD" w14:textId="42E99396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448E268" w14:textId="069602C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893EAE8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Energy-coupling factor 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DA79E9F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K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7D1985" w14:textId="674C8F68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.6335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F426B6" w14:textId="31899F63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9C9B821" w14:textId="3BFD39D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B225026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denine DNA glycos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E69ADA0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F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736BBA6" w14:textId="6D66A563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.241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CA1F86C" w14:textId="6AF8ED23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DCD8AB4" w14:textId="389058F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AA9A840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NADH 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A8660F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Q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6019E0" w14:textId="1D27B35E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.051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B14D6E" w14:textId="68D4CD30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E05E443" w14:textId="2331370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14EFD8C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yridoxal 5-phosphate synthase subunit PdxS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E61BBC0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A2A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66C910F" w14:textId="64D239BF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782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18CB6E" w14:textId="3F44C8AC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2AFE1EA" w14:textId="562C671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312A2E7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D00331C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U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B5A60C" w14:textId="3A6BF4F4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5614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07C3E98" w14:textId="77BFFE05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3CDEB4E" w14:textId="1D97097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07AB9C1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NA-binding transcriptional accessory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F350298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R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FB1671E" w14:textId="4E7A8FC8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3879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651FC82" w14:textId="3B6D35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23AAA08" w14:textId="7664F20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DC8B720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tathione per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8260B68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5X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6908B3F" w14:textId="57EEB455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3545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9A5343D" w14:textId="272A5D54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9F8F876" w14:textId="1F30F36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F99CCF2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NADPH:quinon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584A2A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2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821F677" w14:textId="53E43589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2576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F5CDF8" w14:textId="26ED60BA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562DDEC" w14:textId="111F3F1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60C0C7" w14:textId="77777777" w:rsidR="001C0A23" w:rsidRPr="00406B95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lastRenderedPageBreak/>
              <w:t>Glyoxa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DD05A14" w14:textId="77777777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Y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D1C6532" w14:textId="158426B2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1679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C52EC6" w14:textId="3B7E737C" w:rsidR="001C0A23" w:rsidRPr="00406B95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406B95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42A5257" w14:textId="1CEABB1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CE8676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UF805 domain-contain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AD3848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E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900C08" w14:textId="1FC65AA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1168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417FE0D" w14:textId="503B404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89D204C" w14:textId="27E18DD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6A5BFB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-amino-4-hydroxy-6-hydroxymethyldihydropteridine diphospho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FB9208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UZV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C21D2B4" w14:textId="5207DAF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4.0587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30C1734" w14:textId="36EEC23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A44D0E3" w14:textId="4406CB1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EED0CC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yridoxal 5-phosphate synthase subunit PdxT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71104C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M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2F19DF0" w14:textId="55EF486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715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3A93426" w14:textId="06F902B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9FC7C66" w14:textId="69E95DA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0E5FF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TP-dependent RNA helicase Csh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B8570B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X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41BD01" w14:textId="5B9222C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7003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BA1380" w14:textId="7BB266A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477477F" w14:textId="499AE53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63D0EE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F71701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J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DE5D05D" w14:textId="4EFE9FC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6738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657BF1A" w14:textId="73811AD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AC84307" w14:textId="2DF8E31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EFE801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iguanylate cyc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484F1F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V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432AA8" w14:textId="3F97E39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663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02CD7CD" w14:textId="7730695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187E6FB" w14:textId="3ACB8B7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C02EC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imosomal protein 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ACF237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R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7917024" w14:textId="4CAE7D9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6441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DB127E6" w14:textId="77BEED1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F6D88A7" w14:textId="2B6FFC7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5B4CCC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CA-adding enzym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41FC9F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TS0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94542A" w14:textId="702BF64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616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2358FAB" w14:textId="3ED05C3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9782455" w14:textId="0AC13EE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8204DC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seudouridin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53ABD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9W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F4694A" w14:textId="6FD9FDC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6047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960E4A" w14:textId="36936A8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43F86C3" w14:textId="5B8C785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116B2A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Sor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ED0D8C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1E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D1A47C1" w14:textId="17617B9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5387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F1C8C5" w14:textId="08425C5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E9C4796" w14:textId="73EF062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421C3E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Serine hydro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E653F5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2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D3B14DE" w14:textId="5872F26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4769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CC0972" w14:textId="76C4C09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2796652" w14:textId="79A96BC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C73358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Membrane protein insertase YidC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AD8AB5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F5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32371E" w14:textId="22F88D6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453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3983962" w14:textId="2D2412E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0035A83" w14:textId="7BA995E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6572B4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lutathion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236A2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48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AC3894" w14:textId="6787E49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4219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E925C6" w14:textId="5677EC3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4B38426" w14:textId="3E41CEE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B417C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mino acid perm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700EC0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DSB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6AE3D6" w14:textId="5A20591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362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DAAAFBB" w14:textId="07F7497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20AA2A8" w14:textId="227D74A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5E185D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arboxylest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7D943E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2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0DEB59" w14:textId="5C7E7CE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2048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EFFCC2" w14:textId="7194E9A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168A18E" w14:textId="613F186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0EBB0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929FDF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S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01DC2D" w14:textId="150FE67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1639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97F7F7" w14:textId="5055989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4AE2676" w14:textId="1E8FF8D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60AC46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rp/Fnr family 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61DEBD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S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4EDDFC3" w14:textId="49EFDED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1463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4971B4" w14:textId="476DECD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9F5C6B0" w14:textId="2745B72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80668F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ytochrome O ubiquinol 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8F68FD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Y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FA2F50" w14:textId="0B9E3AC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1299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906128" w14:textId="736C012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048CDDC" w14:textId="3C47B9C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4D4116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spartate ammonia-ly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6AB55A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4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60105D0" w14:textId="4A54F18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124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6AE6427" w14:textId="0AAD069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ECEE1B9" w14:textId="61459F0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40E4DD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RNA dimethylall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3CCC73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T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032C7F" w14:textId="6218B26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0750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6F385F9" w14:textId="3FA3778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A312E40" w14:textId="6E9F6F7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1B64B0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5-methylthioadenosine/S-adenosylhomocysteine nucleos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96916B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U5Q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988B9E" w14:textId="53835EB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.0528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583C407" w14:textId="49E3DAD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0CA80D2" w14:textId="13AB37D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BC81ED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P-ribose pyro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543D4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Y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5BEB8F5" w14:textId="161613D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9608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8961F6" w14:textId="1C9D039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91C5552" w14:textId="222F9DB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3BCCED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D57935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L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3BCB299" w14:textId="0593CB3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9479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7C14E18" w14:textId="7808695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E5A4A63" w14:textId="1927501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F021E6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F5539C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P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395368B" w14:textId="1B4A8B4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927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38ECF5" w14:textId="651DEA2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62D5B50" w14:textId="7C71605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8E4944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etylornithine transam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419393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Y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B5C402" w14:textId="66F6735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9269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4890E6B" w14:textId="7A70307E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FB6DFA3" w14:textId="6A969C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514FD0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P-ribose pyro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13CD8A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8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4F6A89" w14:textId="1AE4AC1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9022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F0B817B" w14:textId="4FC919E3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C6B4E93" w14:textId="6EB22DB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5AE503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B47822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6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58F2E7" w14:textId="72B30CE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892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48FD47D" w14:textId="71CC69FF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0BFAD7D" w14:textId="721A534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BB2424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ignal peptidase I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0A4A43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C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3B808E" w14:textId="3C87C85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867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FB02C5" w14:textId="26726D1B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69D551E" w14:textId="2F38E62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46F7AE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ADPH:quinon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3CB291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J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F344A5" w14:textId="08CCC57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8530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4E2A22A" w14:textId="1D21577F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77320A9" w14:textId="79FAF39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CD73E4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NA-entry nucl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87E317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3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3BA69A" w14:textId="1A06C64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8065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5FDAB9" w14:textId="5FB65683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8A57138" w14:textId="37EC21B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6B8CE82" w14:textId="3943BCEB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Mini-ribonuclease HIII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AD7264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0Y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E4051F" w14:textId="32012AF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7877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8D55C8A" w14:textId="4E56B599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7C55339" w14:textId="3D6B6B6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DF54E0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Zn-dependent pept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6BF56D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Z1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72FF9F" w14:textId="51AC417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754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04EE11" w14:textId="09007C0E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4168456" w14:textId="3016AC3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816911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Zn-dependent pept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4C901F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0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5D15B5" w14:textId="54CF836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6919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D8B8BA" w14:textId="3D37886C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BA83A18" w14:textId="0860DD8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EDFD14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NA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B6D4CC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3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26D437" w14:textId="21C7B53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6907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72063FC" w14:textId="1233F43D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424B46B" w14:textId="0528864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FC964C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AD(P)-dependent 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C2C6A7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1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FCD283" w14:textId="37ADB4D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6151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EB4BE6A" w14:textId="3A266A4E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1EF867C" w14:textId="5D4B42E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F2A5BF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ucleoside hydro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717E10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YZ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21E8DE" w14:textId="230112B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5664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537995" w14:textId="1E4AA1E9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5759903" w14:textId="4F2A1E5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07040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emolys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131AD1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5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C99569" w14:textId="0BD03BF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506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DDA6651" w14:textId="63801F09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44072B4" w14:textId="2E67BE9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B7BE6F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obable cell division protein Whi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B57D07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DLR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E55D7E" w14:textId="3C08C99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5013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069DA9" w14:textId="71B3BE78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6991693" w14:textId="655688B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77D4B9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-oxoacyl-ACP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CCAB95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YY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8357A14" w14:textId="4AD25AE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98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C6E5F6" w14:textId="73F2BF35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471D9A3" w14:textId="3BBBF50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A03DFE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NA meth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1B1FE0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ER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46B5391" w14:textId="53C6C12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87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4B304F3" w14:textId="1745F524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1FF0400" w14:textId="49608BC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EB714B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enine phosphoribos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A2636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9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CD6095" w14:textId="69A9F26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73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7DE469A" w14:textId="0D3FC32E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99D9A2A" w14:textId="010E18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F4965F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lastRenderedPageBreak/>
              <w:t>DNA polymerase I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DD9992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A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D4967A" w14:textId="03B52D7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697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DB4806" w14:textId="19BA906A" w:rsidR="001C0A23" w:rsidRPr="003217C8" w:rsidRDefault="006A2735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4D42185" w14:textId="698539E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E3020E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es-ES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es-ES" w:eastAsia="fr-FR"/>
              </w:rPr>
              <w:t>23S rRNA (Uracil-5-)-methyltransferase Rum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76B7AD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R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535442" w14:textId="539C6DE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326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70BAFBC" w14:textId="45FCBA18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E90A658" w14:textId="25564DD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916D85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ell division protein FtsW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C764BB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U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143513E" w14:textId="7DC4957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28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AF47815" w14:textId="152ACABB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42F4625" w14:textId="4AB934A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E4A4A5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312092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N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5F5DD15" w14:textId="2624F98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4151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E2584D2" w14:textId="7C862FE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E9CAC39" w14:textId="2A3355C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4A2D94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N5-carboxyaminoimidazole ribonucleotid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676387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E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61AFA9" w14:textId="01919E3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84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E6EF330" w14:textId="202A8B9E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9AB2E0D" w14:textId="73A1416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8811F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etolactat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E27574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N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64B1682" w14:textId="1E25F1A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822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C580A2E" w14:textId="6CA8AC28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BDF5E4A" w14:textId="77D44AC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71284B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lpha-acetolactate decarbox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C7AFC3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U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2B5EC4" w14:textId="646F40E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81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644CE65" w14:textId="1D0712A1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D85E9FD" w14:textId="5F7B41B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3313BF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yridine nucleotide-disulfide 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2D6289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P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CE08CC9" w14:textId="442B899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762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694ABA7" w14:textId="2840AA72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D352891" w14:textId="3AC6F58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56E693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Butanol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7C69EA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P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9C106F8" w14:textId="5EE89E5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754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DC6CF7A" w14:textId="159A0C3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0B012B1" w14:textId="16D11F2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B621FA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nuclease M5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E65803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U6B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F3C3EC" w14:textId="7468265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16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A46119" w14:textId="769FD98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65B9F01" w14:textId="7E03246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CA07F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Queuine tRNA-ribos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A0454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QJ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18E979F" w14:textId="198F294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3035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99770EF" w14:textId="4DFD9224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32055C1" w14:textId="607AE84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3EFC6F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emethylmenaquinone meth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0B02D1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R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BEE33D" w14:textId="2ADD800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950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62CE5F8" w14:textId="55E9DE21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0E802D3" w14:textId="1F2B7A8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A86A89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tamine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AFEED7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1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E8E00C" w14:textId="1407F1F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947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2079980" w14:textId="4600E7D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42071A0" w14:textId="64E7123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C14A0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etR family 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54174E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B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2EF958" w14:textId="52E5B49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738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FB344DE" w14:textId="20851278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CAD0DC0" w14:textId="73D62DF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BB3B3A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NA meth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FF23A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T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0749F6" w14:textId="6B7F8A6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544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AAF6BF2" w14:textId="2FA12178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8923030" w14:textId="5A68D18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5F55F1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1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14E7F4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Z13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7592EB" w14:textId="1BFF2DA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515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23BAE85" w14:textId="56C19C1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D871F4F" w14:textId="4EE4BF3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B4F942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ndecaprenyl-di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6F3798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T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58A1653" w14:textId="19CA48B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513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8790BF" w14:textId="772ED246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95475B3" w14:textId="649EF84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3C8D32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NAT family N-acet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59FEA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X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98BF575" w14:textId="5829FAC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458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A6E567" w14:textId="025BDA7B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11FEEF2" w14:textId="2ABEDAD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83438F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4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679DC2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9V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C00ADFE" w14:textId="1DF2E56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183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DEF213" w14:textId="2CDF18E3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26F76BC" w14:textId="16DD764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11E958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tamine synthe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D5C21A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9VPH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84F9CA" w14:textId="645ED73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2115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101E98" w14:textId="46602ADE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497697A" w14:textId="673DC55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92B034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minodeoxychorismate synthase, component I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2293EB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0Q0 I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356D0DB" w14:textId="3847684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807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7C95215" w14:textId="7B142D7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B6FDB4F" w14:textId="45CD499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FB65A5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spartate 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1B4A07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YR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7C9512" w14:textId="29B6F64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777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8DC368" w14:textId="2B18C48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9069715" w14:textId="6A0F5B7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D3D44A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7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27EDA0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A81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7E72CB" w14:textId="52C68B2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769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A33F09D" w14:textId="02FCEE1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5BBE87F" w14:textId="4B25F5F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CDEE97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3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EAEE56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5B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A3673A" w14:textId="7EECF09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68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A59EB9C" w14:textId="35864B4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5E7F99D" w14:textId="480527B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4D3347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Sugar transporte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5909B6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7P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7A5FD01" w14:textId="387EB76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627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8D2241A" w14:textId="7F689C2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42E7C5E" w14:textId="1EA6060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F5FC56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Lipo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824608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N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696D9CD" w14:textId="003E7C1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576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2412A87" w14:textId="405E964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E543DB3" w14:textId="10CC68A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665F56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et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083F5F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U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17FC923" w14:textId="502F221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1441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CD8BA26" w14:textId="39DD1B9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F2D7AED" w14:textId="19D73AB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0CFCAC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50S ribosomal protein L4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EA30A7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1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D5265D" w14:textId="0D37C80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99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F46E45" w14:textId="0A9955A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5EC4212" w14:textId="59E3B08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ED1B85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2-succinyl-5-enolpyruvyl-6-hydroxy-3-cyclohexene-1-carboxylat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E994D5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Q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A3A3412" w14:textId="44F69EB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911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EF93086" w14:textId="06422454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BEB2ADA" w14:textId="0834BEE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3AF9AD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lucon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2D3C59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S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509830" w14:textId="164C63F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639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A8B85D1" w14:textId="34FB79A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B89B89F" w14:textId="4AA8916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7D7CDA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ell division protein FtsK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CF86A8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D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11CDE52" w14:textId="7927E01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541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E03826" w14:textId="0B850C68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7F2B961" w14:textId="2EF381F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7C748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23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A8ED41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Z0X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6BD5B8" w14:textId="156A7A2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308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ECE11C9" w14:textId="09A7964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F71664F" w14:textId="37469C7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5BE874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yclic-di-AMP phosphodiest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5925E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J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101138" w14:textId="37996CE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.0107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ED9F68" w14:textId="3112E7D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2DF53EB" w14:textId="43A9CBF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C6EE42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0S ribosomal protein S9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53384F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U6H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808E48" w14:textId="162F87A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939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40206DC" w14:textId="5508B8D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5AB568E" w14:textId="7B48655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CA3509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eptidoglycan hydro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056774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YGL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029FBBC" w14:textId="611D3C1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929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363FCA4" w14:textId="187E32E3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D92FBD7" w14:textId="2166E0E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92457B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-oxoacyl-[acyl-carrier-protein] synthase 2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245979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2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D557B8" w14:textId="4ADDFC7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84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2CF3C64" w14:textId="4DA2704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B901145" w14:textId="3705D9B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AD46AA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20D6D8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3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3099FB" w14:textId="417C3FB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818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7DD2F0" w14:textId="1C305BB8" w:rsidR="001C0A23" w:rsidRPr="003217C8" w:rsidRDefault="4A605754" w:rsidP="4A605754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lang w:val="fr-FR" w:eastAsia="fr-FR"/>
              </w:rPr>
            </w:pPr>
            <w:r w:rsidRPr="4A605754">
              <w:rPr>
                <w:rFonts w:asciiTheme="majorBidi" w:eastAsia="Times New Roman" w:hAnsiTheme="majorBidi" w:cs="Times New Roman"/>
                <w:color w:val="000000" w:themeColor="text1"/>
                <w:lang w:val="fr-FR" w:eastAsia="fr-FR"/>
              </w:rPr>
              <w:t>Up</w:t>
            </w:r>
          </w:p>
        </w:tc>
      </w:tr>
      <w:tr w:rsidR="001C0A23" w:rsidRPr="00E12F43" w14:paraId="2E039BAD" w14:textId="169B305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0F361C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DP-N-acetylmuramoyl-tripeptide--D-alanyl-D-alanine lig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3FBD83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X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A31257" w14:textId="472EB8E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77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A99EC31" w14:textId="4228E4C1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3109971" w14:textId="0A90356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78104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mall ribosomal subunit biogenesis GTPase Rsg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815DBE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K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A2BBEE" w14:textId="7AD8A40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754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95E024A" w14:textId="4BE807ED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512A261" w14:textId="58F863B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EDB40D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MarR family 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C5277A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YFY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C61B51" w14:textId="2AAFB3C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646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1679B6" w14:textId="702DA4ED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6262705" w14:textId="775F01A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6EC46A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lastRenderedPageBreak/>
              <w:t>Acetoin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15FE96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1J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893796" w14:textId="5D9304A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603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2CE700F" w14:textId="4C874F46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EA48971" w14:textId="01505D0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0B3C72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ingle-stranded-DNA-specific exonuclease RecJ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BEB0E7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W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95A33F" w14:textId="50C7495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569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30E5640" w14:textId="1DDB5653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3CAB48E" w14:textId="6ED3114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939A0E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NA-binding response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2DF54A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V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CBF591F" w14:textId="32310C8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430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49EC51" w14:textId="50C8E360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DFFBF94" w14:textId="1791C7A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27D919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luconate perm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646235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V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C5CABE" w14:textId="66A7D83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399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EA43DE9" w14:textId="4282E47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5D42FE5" w14:textId="0345322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765617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RNA-dihydrouridin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758DDC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I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4038E9" w14:textId="671E104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324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0A26AC0" w14:textId="502A5F1E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C2F5880" w14:textId="1931623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83E113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2797E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13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9FBCE8A" w14:textId="70BE4A0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284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6915CB4" w14:textId="14F29ED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191CC0C" w14:textId="5F63DE5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F63149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718F85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S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3FCBAA9" w14:textId="72D9DB0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266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55645F8" w14:textId="62F4BCA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F326EC8" w14:textId="1F3438F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14DBC5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ell division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E3FBA4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G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DDA6A71" w14:textId="510CB66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172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17B0F2A" w14:textId="5E431D9E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090C8FF" w14:textId="306E244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CD0C0B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50S ribosomal protein L2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F7D8F4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3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EDB6F6" w14:textId="7FE5E1B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060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C72E076" w14:textId="55CC195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D1190D2" w14:textId="4450391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D7B990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ycosyl 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A9A85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Q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AABC95" w14:textId="2EF6F2A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050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4AA6A23" w14:textId="0580FAA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292AB9B" w14:textId="71B1B8C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5EDA95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-succinylbenzoate--CoA lig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985915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2B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424CB29" w14:textId="04D71FB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01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A0B5E9F" w14:textId="2943C00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95EBA2F" w14:textId="7F2A596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FCE064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DD337F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H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B161635" w14:textId="48B28E3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9000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6B55CA7" w14:textId="64561D6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197CFDD" w14:textId="2835F61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219692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8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3E2D87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Z4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9790B8" w14:textId="34FC1BF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941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92FC546" w14:textId="596D632C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0572108" w14:textId="347B3CB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80E362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olliday junction ATP-dependent DNA helicase Ruv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43FC94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X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E19D6ED" w14:textId="03C8A3C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903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D49F74" w14:textId="10A00A3C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C68E2B9" w14:textId="5043403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99B0F1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3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C9DCCE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K7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CC99514" w14:textId="3D2316B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897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03FADD" w14:textId="251F161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00FB466" w14:textId="7099BBE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ECED7D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seudouridin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3ACD5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33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E4369B" w14:textId="08C4E29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85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4CB2214" w14:textId="1BFC2061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C6B46CB" w14:textId="0BD4723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588699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nuclease J1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D47E36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N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9ECCC6C" w14:textId="679C676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804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2DC7C5" w14:textId="3871ABFE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A55AC21" w14:textId="376CCD1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A87A16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0S ribosomal protein S16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46D29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1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809C84A" w14:textId="1203B05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80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40549D1" w14:textId="7AF2B7B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79AF1B6" w14:textId="322CAC7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3B9418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Mini-ribonuclease 3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513EC8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YK8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66B783" w14:textId="49B6570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742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E17DCA" w14:textId="033CE6C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22E8000" w14:textId="232EC28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E3793C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ITP/XTP pyro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52D302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Z0F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9C3F20" w14:textId="52A7708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674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3EA51B2" w14:textId="03FFDB72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A0D0074" w14:textId="4CB2253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CF13D8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lkaline 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DD1CFA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0Z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188E04" w14:textId="56F9A58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346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94A3A98" w14:textId="5AC4399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C72CC62" w14:textId="4964E40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FD7232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ype I restriction endonuclease subunit 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B6D68A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E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550A23" w14:textId="5A7C2B8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233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E8C32E9" w14:textId="0240366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6E8B28A" w14:textId="6C5900E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17CC8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robable GTP-binding protein EngB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B0F2E4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N8VYG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6FAA65" w14:textId="1F13AF9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8033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D84DB90" w14:textId="58A357FB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979F8B0" w14:textId="1B90DA5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8164DC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est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AB25F2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9G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F913D1" w14:textId="7B7BD39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939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F1609CA" w14:textId="12E6FA7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EF28C15" w14:textId="72675C0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74667E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21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30C0AF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YR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0D729B" w14:textId="17CCFD7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925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2431D11" w14:textId="5D82EA8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DAB105A" w14:textId="09F6F30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9F4F16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NAT family N-acet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4DE965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4J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3BA80E" w14:textId="5172ACF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838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1D52422" w14:textId="5E325C3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7B120B7" w14:textId="7751A0B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69F42C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6D1D6B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EX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25E439" w14:textId="3849789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750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18FA377" w14:textId="0DF4AF32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17845A7" w14:textId="55065A8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1410DA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EAD-box ATP-dependent RNA helicase CshB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7B5C59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P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6915DA" w14:textId="318756C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740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CCA305" w14:textId="4ED7A25A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57C00C4" w14:textId="169F21B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E15025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hosphoglucosamine mu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7089CC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W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743759" w14:textId="642A779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736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DE4D76" w14:textId="74EAFF8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C4A39E0" w14:textId="038C2C4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13611D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1,4-dihydroxy-2-naphthoyl-CoA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257DBC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V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F982EDA" w14:textId="4C46B8B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726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8A350B" w14:textId="69074ACB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BEBEDBA" w14:textId="5815FD6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69B0BE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hymid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524B2B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Q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E85AB0" w14:textId="7844B6D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67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EA65777" w14:textId="64D0D7A0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882BCE9" w14:textId="34A7F6D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50BBF9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Histid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EC2584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QU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C173C3" w14:textId="502146E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666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B4571D" w14:textId="1F877CC4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373E836" w14:textId="3E5D435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A95EB8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P phosphodiest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47A21F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DN2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C765A53" w14:textId="6F875F0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555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EDEE46" w14:textId="119092E2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54A21A6" w14:textId="21DE567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0A0331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eptidyl-prolyl cis-trans isom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CD4BA2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L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F6E208" w14:textId="4C9678F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478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9A7F95B" w14:textId="094792F5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41B948B" w14:textId="72644E4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7F9C7D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ate ac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474DB4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S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0CE78B" w14:textId="069BE28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435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D1BF0C8" w14:textId="7250F97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318404B" w14:textId="5E8ACCA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11E523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5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343F66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DS2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505D4E" w14:textId="7CA4ADB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36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DD98680" w14:textId="2A58B77C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E735072" w14:textId="55594AE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467579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hosphate import ATP-binding protein PstB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B98D7C2" w14:textId="0F49758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1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19A1061" w14:textId="69C9FED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35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9C7C67" w14:textId="0E0A187C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544AA9A" w14:textId="148ECEE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8E2253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5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6BB90D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VM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B16A38" w14:textId="2A47960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202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5A4FC6A" w14:textId="2D98C236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3C2A794" w14:textId="45E6990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651C1F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Multidrug 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98C046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P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9239DD" w14:textId="1F2BC4F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167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A89E136" w14:textId="4DA7B8E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F6D4484" w14:textId="2F24F81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DA3BFD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otein translocase subunit Sec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E047F1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9VQY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D8C6E38" w14:textId="691314D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068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4DC62C" w14:textId="20DB843F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61E88B7" w14:textId="6F8184F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EA64A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hiol per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42344D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TPS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813AE9C" w14:textId="5568C97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7031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6D5F44E" w14:textId="28062059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5429AD5" w14:textId="40B3107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C6F997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otein translocase subunit SecY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60356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18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EDF7A7" w14:textId="7F5F78A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972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08B74A8" w14:textId="56DEBAC0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DDEFF83" w14:textId="0D933AE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73ABD0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lastRenderedPageBreak/>
              <w:t>30S ribosomal protein S2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373E6E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UWD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6F0351" w14:textId="6CB56C9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959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44819D8" w14:textId="29FAE94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3122D01" w14:textId="1856F25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EFD0A3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0S ribosomal protein S8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C7D168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AQ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D6F8C3" w14:textId="538CD2B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853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A9A9EA8" w14:textId="10D292B7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B8F3D44" w14:textId="71114B7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5542D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0S ribosomal protein S1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0F3581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56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87B749" w14:textId="6BF5F62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816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8844A8" w14:textId="7C19AADC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F68CA9C" w14:textId="5A3A6B4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12E3A0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hosphomethylpyrimid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576421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1A5X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4D16050" w14:textId="04EBCF6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796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E326481" w14:textId="03D4F016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49E74BD" w14:textId="415A800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2318BB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ingle-stranded DNA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1CA3C3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H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6757F39" w14:textId="2B4BBA9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677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7EF72B3" w14:textId="6C8E072B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6172274" w14:textId="1B15B1A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F157F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BC transporter perm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EC9833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A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BC9E71" w14:textId="2BE6AFD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514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4BF715" w14:textId="18ECF3E4" w:rsidR="001C0A23" w:rsidRPr="003217C8" w:rsidRDefault="009B3F24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F53AB95" w14:textId="2F5CB71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09187F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Saccharopin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A1A080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4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3B34465" w14:textId="29E5353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503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2E85216" w14:textId="456F15FB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F369F61" w14:textId="73A082C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7EA6B9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EDD domain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72F42E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Z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2540E0" w14:textId="17CB472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49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FC6DE84" w14:textId="2093620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DF44B73" w14:textId="789D8E1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D8D031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hymidyl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5BC3B5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F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3D0BA3" w14:textId="7DFC93B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487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F60C4F9" w14:textId="36FBDF5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2EDB4B2" w14:textId="4302F16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FF4F7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DP-N-acetylenolpyruvoylglucosamin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097ABF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S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AE1879" w14:textId="03082AF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457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2F34DE3" w14:textId="0CB35FB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6C544AC" w14:textId="022FC9D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439E93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3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CB54AB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VK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00E104" w14:textId="624326E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43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E5FA501" w14:textId="4BE9D579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0F83BD4C" w14:textId="4A1316F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8E85BB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16S rRNA (Cytosine(967)-C(5))-meth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514590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N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8A7FC37" w14:textId="71F4BA1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431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963E235" w14:textId="4BDF5B9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294949B" w14:textId="51F2F2A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C01D4F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somal silencing factor RsfS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D54D99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YV2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2C03A5" w14:textId="3188363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324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5382DF" w14:textId="1E1610B1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F712EC1" w14:textId="2E35FE0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915B29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0S ribosomal protein S5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071DC4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U6G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1C157C" w14:textId="7420676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20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85F7FDA" w14:textId="7374EFF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B53F223" w14:textId="4190AB6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41B93E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,4-dihydroxy-2-naphthoate pren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106E80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44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0FF4056" w14:textId="5B38F2B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167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60C29EA" w14:textId="79F8DAD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81E8BF7" w14:textId="54402C4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E7D332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lutamyl aminopept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4215F5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K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F52D769" w14:textId="39F5C0F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6094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CEEE773" w14:textId="5377B09C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DB8984B" w14:textId="53CFF02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6EC851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ABB38BE" w14:textId="2133C0E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6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B7CCC5A" w14:textId="6FEEC90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95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B3D711E" w14:textId="6409FD2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5D9ABC3" w14:textId="79F398E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DB7825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ype I pantothen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40FF847" w14:textId="3D7382D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Z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3B4B03C" w14:textId="642B48F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915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13E7B1E" w14:textId="07E97F2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299EA81" w14:textId="37E7EA9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A9F39F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somal RNA small subunit methyltransferase 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980C38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N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D9EE5A" w14:textId="7B58F29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912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71F69D0" w14:textId="78A3277D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A22CD03" w14:textId="02CCC80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5C641B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Exopolysaccharide biosynthesis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1D3BDB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B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219375" w14:textId="2FAAAFE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879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52398FB" w14:textId="1293F7A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1FCCBAAA" w14:textId="3BF1613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41FE04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5ECDFA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V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B4E2421" w14:textId="1F7D0A2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870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62C60D7" w14:textId="66F6694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1840FC0" w14:textId="15AC990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C21D9D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0S ribosomal protein L16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9AEA49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Z3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BEBD62C" w14:textId="2B3478B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559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976530B" w14:textId="1C7CC92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004E0C1" w14:textId="03B222B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25D3AA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es-ES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es-ES" w:eastAsia="fr-FR"/>
              </w:rPr>
              <w:t>DNDP-4-keto-6-deoxy-glucose-2,3-dehydr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DA0D77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2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77ABC2" w14:textId="65FA609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557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3EAEF11" w14:textId="4E0D477C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E4F1D04" w14:textId="1CE5B25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62F3D8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Isochorismat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D594AB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39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9488C1" w14:textId="29D7E3E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46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2F66089" w14:textId="68CC2D6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8FABD61" w14:textId="6B4FE08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C19188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yrroline-5-carboxylat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9CF4A2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D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05CF39E" w14:textId="397CA30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45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650CE1" w14:textId="281F7AA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68D3EF8C" w14:textId="5045845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64008E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hemotaxis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1A3725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J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676D2C" w14:textId="6408176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427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5F2AF23" w14:textId="067CAF0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4F9CFA6" w14:textId="78D1F3B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599C16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AD family hydro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69D435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T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2D3FEA" w14:textId="252E7A3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353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807440" w14:textId="358FDBE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0CBDCB6" w14:textId="41AD090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E9FCC6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NADH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3714EA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6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CE24DB4" w14:textId="3806DD0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335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63FD418" w14:textId="22349D7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187B0D3" w14:textId="0ECFA84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7DF28A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TP-dependent RNA helicase YfmL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727764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9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F1FD1B" w14:textId="162F52A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300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F780ED3" w14:textId="71E5D3E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5E0CD93B" w14:textId="17410B0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D977B7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Histidinol-phosphate 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767BAB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Y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734438" w14:textId="2472C98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279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550FA96" w14:textId="59C3317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47ECA32" w14:textId="6118EFE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DF691D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ydroxymethylglutaryl-CoA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744A92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8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1B5AFF" w14:textId="349A714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176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B81722" w14:textId="1A0C8C1B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3306D14F" w14:textId="0DB065B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F1FA6A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cetyl-coenzyme A carboxylase carboxyl transferase subunit bet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C49EB6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FX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AD89CDF" w14:textId="0DB0A2E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159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39BFEB" w14:textId="721ACF8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5A47854" w14:textId="5D3C158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798835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0S ribosomal protein S7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0F2761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Z0W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0A85A7F" w14:textId="5B2E1B6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155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511D518" w14:textId="30286FD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1A444A3" w14:textId="489D78C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1A8FF3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B53AC8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E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0DD4AA" w14:textId="44F435F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059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C2FBF17" w14:textId="36FB64E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7FAFF324" w14:textId="74883D0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5EA1AF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edox-sensing transcriptional repressor Rex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119A2B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N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F85162A" w14:textId="6AAC824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04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99290E" w14:textId="3D14D6A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4F526CBB" w14:textId="1BE5731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C0F9A8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DA7D6A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B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E1B10F" w14:textId="7998B21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00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7D7FB1" w14:textId="0E7D4D0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</w:t>
            </w:r>
          </w:p>
        </w:tc>
      </w:tr>
      <w:tr w:rsidR="001C0A23" w:rsidRPr="00E12F43" w14:paraId="2209F0D9" w14:textId="5D79512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8222B6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DP-galactopyranose mu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1E9119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N8VYY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553FC7C" w14:textId="50048F7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.500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22C46D4" w14:textId="4F74553D" w:rsidR="001C0A23" w:rsidRPr="003217C8" w:rsidRDefault="4A605754" w:rsidP="4A605754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lang w:val="fr-FR" w:eastAsia="fr-FR"/>
              </w:rPr>
            </w:pPr>
            <w:r w:rsidRPr="4A605754">
              <w:rPr>
                <w:rFonts w:asciiTheme="majorBidi" w:eastAsia="Times New Roman" w:hAnsiTheme="majorBidi" w:cs="Times New Roman"/>
                <w:color w:val="000000" w:themeColor="text1"/>
                <w:lang w:val="fr-FR" w:eastAsia="fr-FR"/>
              </w:rPr>
              <w:t>Up</w:t>
            </w:r>
          </w:p>
        </w:tc>
      </w:tr>
      <w:tr w:rsidR="001C0A23" w:rsidRPr="00E12F43" w14:paraId="0C1D9B73" w14:textId="64C9472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269797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ype I restriction enzyme R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365B2C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W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F877EEF" w14:textId="23AD723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657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8BBD221" w14:textId="0580B363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64AAFAB" w14:textId="0ECA230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6E151B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BMP family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D0973A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1DL5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A6F67C" w14:textId="5EE0922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650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BAFBE61" w14:textId="6025378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8AFAEFD" w14:textId="2C181C7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A41E49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NA meth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CEAB0B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4U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8B6507" w14:textId="47CD3BF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64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40879D0" w14:textId="27A9E311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2C054F0" w14:textId="7466EBC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6D8D38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TP synthase gamma cha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7380E6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Y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8C7062" w14:textId="190D32A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59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6F6970" w14:textId="1E16B59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C2D0BDB" w14:textId="1E10579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787666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lastRenderedPageBreak/>
              <w:t>Nicotinate phosphoribos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070A13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5F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E57101" w14:textId="0197B66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59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3FCE55D" w14:textId="387C8599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A9CDD82" w14:textId="3D84852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72C97E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Nicotinate phosphoribos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4CBDCA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2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BDD79F8" w14:textId="356F54C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591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FF56BE9" w14:textId="40411ED9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60FC9C4" w14:textId="7C4C768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EEAA9D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2,3-bisphosphoglycerate-dependent phosphoglycerate mu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B820F8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9Y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9B260E" w14:textId="7546296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531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C6B5DED" w14:textId="4D37508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41370E1" w14:textId="53F720C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6BC468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NA-binding response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FE9CF0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1A1Y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7B92027" w14:textId="575086E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50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AB25DD8" w14:textId="6D7683F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97FFC8F" w14:textId="3718BCF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8DE333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Lactat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F5EB54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C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F5CE312" w14:textId="43F6797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488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B165B65" w14:textId="3DA51A9A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8458B" w:rsidRPr="00E12F43" w14:paraId="1CAC490E" w14:textId="4AA8724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E08DDAD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NA repair protein Rec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52D2CFB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L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239232" w14:textId="38F4FE2B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479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B35715A" w14:textId="2670A8C5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1DE692A4" w14:textId="039A267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87B5D1A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FAF7F11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2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AA9A1A" w14:textId="5C5EE7FD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472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BC1E02B" w14:textId="4B074B88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69A75460" w14:textId="364DB45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1946416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TP--glucose-1-phosphate uridyl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4D076E9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6E9718" w14:textId="0B333759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443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E0D01B7" w14:textId="71E9828F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7544586D" w14:textId="064488E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35CCD00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Shikimate dehydrogenase (NADP(+))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3168F2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YJ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93CDA0" w14:textId="7161FB65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335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E44F018" w14:textId="2642A635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7ED5A6D8" w14:textId="4037769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A013D9D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mino acid 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CA59F27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G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8D78351" w14:textId="2F1930A0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228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CD7086" w14:textId="65EEF546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033D13D2" w14:textId="24FCA78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56EA660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rotein Grp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0F19F18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3D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0713CFA" w14:textId="059928D4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16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BB4DD5D" w14:textId="1B447D36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12AFE66E" w14:textId="53A02F8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92E2053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r Carbamoyl-phosphate synthase large cha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99B0378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1Y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E0F1FB" w14:textId="5AE9D355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13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4D3015" w14:textId="2D8440FB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0D39BE76" w14:textId="48A23A6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127BEF0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tamine 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CD4C0C5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YK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F43FA0" w14:textId="016EA9BF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107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2A7708A" w14:textId="45BDB826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3E47101F" w14:textId="6ACC8D7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B4C6677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P-ribose pyro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D03ECE0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D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A31AC6" w14:textId="12125DF6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107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45C4A60" w14:textId="1A4E50EA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43464474" w14:textId="6D7E47D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7424835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erine/threonine protein 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4D8F604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1DMH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262CC59" w14:textId="4E5662F5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074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09817B8" w14:textId="4982E2F2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662D4B5A" w14:textId="6882C02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9BCF2F9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eptidase T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0C23CAE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Q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69ED3BA" w14:textId="625DDECB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066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B124B6B" w14:textId="3D4931C2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8458B" w:rsidRPr="00E12F43" w14:paraId="203DDCCF" w14:textId="7BD0F67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2B0B227" w14:textId="77777777" w:rsidR="0018458B" w:rsidRPr="003217C8" w:rsidRDefault="0018458B" w:rsidP="0018458B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ihydroorotat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FAF8909" w14:textId="77777777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K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291CAD" w14:textId="61A29434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06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8CDC53" w14:textId="3C06C322" w:rsidR="0018458B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t>Down</w:t>
            </w:r>
          </w:p>
        </w:tc>
      </w:tr>
      <w:tr w:rsidR="001C0A23" w:rsidRPr="00E12F43" w14:paraId="7E16A705" w14:textId="73C687B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04CC16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PF0210 protein BCR17_0758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BA340F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L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100FDD4" w14:textId="4210E0E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6007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250873D" w14:textId="5CD789D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42D22C6" w14:textId="0575C32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612786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enyl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DA2F97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VW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4A0EF9" w14:textId="2293E12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996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1CB5EDF" w14:textId="099A47F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EE85485" w14:textId="3BB8E1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29BE83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TS mannose family transporter subunit IID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2293A0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C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A3545D" w14:textId="3CC2B1E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995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EBC7E19" w14:textId="36E9924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9075424" w14:textId="145A4B8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1FF38E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736AD7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4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7A89275" w14:textId="28E152C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978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710E11F" w14:textId="0D69EA2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60B6E5B" w14:textId="1F37FD3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933C76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tamine amid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275FB4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D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335E7D4" w14:textId="7D8727F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916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FA8AC3" w14:textId="25E55A2B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4823712" w14:textId="2D9614F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F9577B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(P)ppGpp synthe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41DAAF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3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1340A77" w14:textId="5323865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90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B04689" w14:textId="6B5940C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4A818A0" w14:textId="43B9EC4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2877E1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some-recycling fac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2FD016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TTH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F2BF6CE" w14:textId="3FA8223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835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EA9E1AA" w14:textId="27EABB7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F272C66" w14:textId="55151DB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FC5792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enylosuccinate ly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5C5D4D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B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183FA54" w14:textId="10F0F56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822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621DEC2" w14:textId="224D9A2C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5DD98E1" w14:textId="5ECCE20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CDF349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DP-glucose 6-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9F2A35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9VSJ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71D3F8" w14:textId="460D046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816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508BC86" w14:textId="3467E9FD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A0844F8" w14:textId="21F15A9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13EA3A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B1985E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9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D31C967" w14:textId="65E96D3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807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2DCE17" w14:textId="4BFB757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BF06ED4" w14:textId="5FCAFF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A4A9BA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eptidoglycan-binding protein LysM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B436E4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7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E979BF" w14:textId="54C603C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788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9C58AD7" w14:textId="51643AA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5413CDF" w14:textId="3A54C27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1D877B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iadenosine tetraphosphate hydro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875398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RZ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2D346E" w14:textId="667976C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760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0B478C3" w14:textId="5A0B9CC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0B87831" w14:textId="2335EBD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2C919D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robable transcriptional regulatory protein AN225_08265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7F13D5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UM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CCB5CEC" w14:textId="1025197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75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6A58938" w14:textId="5F8E4C0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700A3E1" w14:textId="33B1021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FE7BAF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BMP family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FC039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C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22E039" w14:textId="63257C7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68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8AA55B2" w14:textId="4366D14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49D2BFC" w14:textId="14D4D1B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E9BB8E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TS mannose transporter subunit EIIAB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711E27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F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29DA01" w14:textId="39A999E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66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37E1619" w14:textId="634AC5CB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E3D2344" w14:textId="5E101D1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CAD314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Orotidine 5-phosphate decarbox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B4906C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N8VYR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95D5F0" w14:textId="07DF671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34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3A18BD" w14:textId="27BEE31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2053BB8" w14:textId="463F413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A7EC1B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D domain-contain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BD982E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S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27FF5CB" w14:textId="46BD4A8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32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3B505B7" w14:textId="2261D87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0F5B68C" w14:textId="236BA9D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DD0ECE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yridine nucleotide-disulfide 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31DBC9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YV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D83F01" w14:textId="384FA9C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25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45F56CC" w14:textId="20C9CFE6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987503A" w14:textId="0B8E173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68E0A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wo-component sensor histid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B7ECDD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A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AAC92C4" w14:textId="4001AFF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602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51D48DC" w14:textId="0860D4E6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DBC5C68" w14:textId="159B182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71DB7E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Endopept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251C6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I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CC0063E" w14:textId="47498D0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58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9FA6B81" w14:textId="3A34E84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9D40345" w14:textId="52F2FDF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E31BA3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hosphoglycer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4C12E1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7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212E47A" w14:textId="151A57D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582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F0713DA" w14:textId="7215C63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E969F26" w14:textId="34B3B25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58E5E1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denylat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1BC3AA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Z0Z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D23B9AB" w14:textId="163E11F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562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CCE332F" w14:textId="19F392E7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B35E682" w14:textId="7912CF1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364605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ihydrooro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CD0432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G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CAD9B92" w14:textId="30A580D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546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19F66C4" w14:textId="286BE12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E0BA401" w14:textId="42F80F5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DD90B7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lastRenderedPageBreak/>
              <w:t>Gamma-glutamyl phosphate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A992F4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4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B81509" w14:textId="1CF3D87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518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72526E" w14:textId="7A975FE9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C7A8288" w14:textId="146495B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F9F9AD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ysteine--tRNA lig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05350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5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D11E0C" w14:textId="73C5140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46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1D0FDB3" w14:textId="39C3DFB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F9CC2BC" w14:textId="3BD8F71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2EE82E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31FEC0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B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AAE6671" w14:textId="70A6D14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452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D8C65FB" w14:textId="6A735B86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1532C95" w14:textId="11D6C01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BE77D4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cose-6-phosphate isom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ABE554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50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2DB4783" w14:textId="17F2AE5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437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693864B" w14:textId="2D4BB02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E5F7E5C" w14:textId="301D8E1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EE2083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0635AF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2L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A58156" w14:textId="2EBAB42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38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8E16B03" w14:textId="51E02EA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4084651" w14:textId="30D2C8E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07F592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3 kDa chaperon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8BFCD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J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56EBAFC" w14:textId="06F0262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349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172272D" w14:textId="63837A5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8354270" w14:textId="31A06E7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C7E531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ADH-dependent flavin 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5456B2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0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32C5E95" w14:textId="5E94A90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29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BA93AF" w14:textId="1A624AA1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4A1C7D3" w14:textId="4D7B95B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E42810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serine 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85CC82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J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A784FFF" w14:textId="62868EA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163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92BD671" w14:textId="4B602DDD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ABBC6B4" w14:textId="5868ECE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D7BA97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egregation and condensation protein B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C22175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K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2E588BE" w14:textId="3F75600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132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C5546DD" w14:textId="6B88968C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52BB46E" w14:textId="6E30B21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0C2AD8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DP-dependent (S)-NAD(P)H-hydrate dehydr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787C81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GB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F1509F3" w14:textId="1D0C873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126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D2D253F" w14:textId="3B7CDC6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A3CE5BF" w14:textId="111643C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8B58AE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9E501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PN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F73D847" w14:textId="197A69A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08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E340F74" w14:textId="2C7B309C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AFAABBB" w14:textId="1722C16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46B4F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C98523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47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982CC7" w14:textId="51B86A7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5073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612FD5" w14:textId="1462C651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405A22C" w14:textId="0F5CD2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D9AEBD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B55845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0V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C21DFE" w14:textId="3B2BC88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90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710E6E7" w14:textId="35FFD73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A149862" w14:textId="3A2DBA9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72B201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eat-inducible transcription repressor Hrc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C79FAD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F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994C64" w14:textId="4DA948C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81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75CA6E7" w14:textId="144D17EF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F8E2F32" w14:textId="37174C5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326AB6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hymid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D8AC3B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C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F843FBE" w14:textId="7B59B3D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806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3D9A76A" w14:textId="78B36DB8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F4F5349" w14:textId="236C49C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CB55C7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Oxido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4A9302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N8VY1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A80EDE" w14:textId="027F8E7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77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C564C4E" w14:textId="17067524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F0ED8CF" w14:textId="70E4F60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13ADC1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ate starvation-inducible protein PhoH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A19CCD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YZ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AD38129" w14:textId="45B1836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749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BED08C" w14:textId="1350B3F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8DD87CB" w14:textId="418631E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7A0720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3-phosphoglycerat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142BDB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TSD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762E5D" w14:textId="271841A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735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4364071" w14:textId="4C37C653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1FE938B" w14:textId="23257C7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5AF40B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eptidoglycan-binding protein LysM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F51F79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1C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93DFD4" w14:textId="3454A82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67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255F89" w14:textId="53174990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334E004" w14:textId="08377FE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E6F18E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Maltose phosphor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71C4FB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4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42AA625" w14:textId="5CD7DAB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644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4324F3A" w14:textId="22E4DB66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492E3C5" w14:textId="2D7C050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E82B59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Branched-chain-amino-acid amino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77E692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G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940510" w14:textId="313BB93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63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9D8B123" w14:textId="6506FDA6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6202A15" w14:textId="451FDAD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238D5CF" w14:textId="21A30BEB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theme="majorBidi"/>
                <w:color w:val="000000"/>
                <w:szCs w:val="24"/>
                <w:lang w:val="fr-FR" w:eastAsia="fr-FR"/>
              </w:rPr>
              <w:t>β</w:t>
            </w: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-phosphoglucomu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96F267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A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245D68" w14:textId="333BC05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565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1AF438" w14:textId="76152FE5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CEA2BCB" w14:textId="0119075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AFB568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73325EE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U2Z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042C772" w14:textId="25FD238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51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83AD870" w14:textId="7830C6CE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A5BA68D" w14:textId="74820A1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E9EDA3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arbonic anhyd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F27720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X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74DAFBD" w14:textId="7D5613A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465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BCA6050" w14:textId="71CBEE23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0100053" w14:textId="69F9EB2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9112E3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327AAC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9VP8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3CFA595" w14:textId="568C064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41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3BFCAE8" w14:textId="358D93F2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DFB493F" w14:textId="316D67B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0E936A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DE2C85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E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02B7383" w14:textId="64D7918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407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D3039E2" w14:textId="5FF7A96A" w:rsidR="001C0A23" w:rsidRPr="003217C8" w:rsidRDefault="0018458B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8B4FB90" w14:textId="58135EF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C35DC0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3-5 exonuclease YhaM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9464F0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G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952CDFC" w14:textId="79EE85B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403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A300E76" w14:textId="13258A30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9231C4B" w14:textId="210C4FB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22393E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Serine prot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9EF22B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D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614DB05" w14:textId="53323FF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392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5A9F41" w14:textId="36DAE5D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EB947F8" w14:textId="7501967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3013C0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Ribose-5-phosphate isomerase 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16940D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1G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E8956C" w14:textId="26C22E4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362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8F69F1C" w14:textId="36B6E6B2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DFCF984" w14:textId="6E036B7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50AD8F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ldo/keto reduc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C32A72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K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43E6DF" w14:textId="0943188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29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43E1836" w14:textId="0BEF7DF9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C509349" w14:textId="23DE16C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CFD043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1975B7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9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9DBC61" w14:textId="2C5FD9C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254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1CD25F" w14:textId="4DAA07BF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04E434B" w14:textId="7AC15B2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A2EFF6C" w14:textId="0DC8BD9D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t>Sucrose operon repressor Scr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8098E4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Z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1A489FB" w14:textId="3B03D97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204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6D2A7AE" w14:textId="2F02CDA5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10B5465" w14:textId="3F3F15F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578574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Hypoxanthine phosphoribos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4BA3AF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WT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7757B63" w14:textId="0653CB6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197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3BA4CF" w14:textId="2D54BA0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6E5E2DA" w14:textId="062EF0A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AB1487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racil-DNA glycos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E3693D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YU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ED184F1" w14:textId="2CBF34A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151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1D365B3" w14:textId="4879224C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E9ECF6C" w14:textId="2D4854B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C3C7BB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640AD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U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4013D70" w14:textId="7CB868E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108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AE5A161" w14:textId="05F4FF8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8E78819" w14:textId="25F7ABA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D8844F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spartate carbamoyltransf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FCB873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I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0DF7C8" w14:textId="78CF416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4100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807664" w14:textId="6E2DBD3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97059D0" w14:textId="09F0761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55D1C1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enolpyruvate carbox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00CA07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1M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F74A87B" w14:textId="16D6719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932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8EEA891" w14:textId="5299829B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260980F" w14:textId="11501FC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632666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eptide ABC transporter ATP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68EDE6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1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F6C140" w14:textId="0AA1614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88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E07328" w14:textId="6035C0CC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5B5ECD9" w14:textId="1EA57C8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EB628D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ycerol transporte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D491B6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R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8ACBC05" w14:textId="5C53EE3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845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DA78FA0" w14:textId="2590B919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E8C2848" w14:textId="28FE7BB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F4C234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X-Pro aminopept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6F29B4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F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43C0B5A" w14:textId="3063CBB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536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5DC8095" w14:textId="6F707DF3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1741FAD" w14:textId="4B4BFA4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1F2088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opper 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D3F047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03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9BB4CE" w14:textId="223DE11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510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CCDDBC0" w14:textId="33E697A0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4EDD991" w14:textId="3E5E34F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EEFE55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spartate-semialdehyd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43E555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J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65C7B29" w14:textId="454163D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476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F21B3FA" w14:textId="17A82B1D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251F00B" w14:textId="41DBD9E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3C06B5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GntR family 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7E1BB8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6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9E3C6E4" w14:textId="2660EAD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438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432366" w14:textId="00B1A314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7073148" w14:textId="7CCE5B8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C72C05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Homoserine 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948DA09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TRW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AE179B7" w14:textId="2AC4C0B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360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39A8358" w14:textId="2C9DE1AA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128FF59" w14:textId="278C0B3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9FA5BC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lastRenderedPageBreak/>
              <w:t>ATP-dependent Clp protease proteolytic subunit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4A03CE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V3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24D7908" w14:textId="39A2491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303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297A483" w14:textId="23F93214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DC7A8D2" w14:textId="658E982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CD8D23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otassium transporter Trk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504B25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U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03A75D7" w14:textId="397AB34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29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A6F73D9" w14:textId="22CEDF14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FA51FCB" w14:textId="3FBA4DE0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FA479D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DNA-binding response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3E25F1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C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E676547" w14:textId="6AF8AB4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268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94A736C" w14:textId="01A6ADCE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0CEDBC5" w14:textId="4DC4C1D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CC1A82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lkaline phosphat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C5BDDB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S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55ACB1" w14:textId="3366A23B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260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04D0882" w14:textId="3F178D4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ADD8B81" w14:textId="61E57E4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AD1C36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Glucosamine-6-phosphate deam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C41E7A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1A35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76222CB" w14:textId="1B1FB28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187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C2B6BF9" w14:textId="131F0C90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7D789A7" w14:textId="52582FB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03DB1D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robable transcriptional regulatory protein AN225_05420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9DBBCF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3G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DEC9330" w14:textId="24641CC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005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C2AFC56" w14:textId="65C05E2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E99BDCB" w14:textId="3A733E9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2C8B71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925BF8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V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830AE40" w14:textId="45BFF52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3002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342FB7" w14:textId="64B7156F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CBEE25A" w14:textId="7614696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B12E7D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hosphoglycerat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F550DC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2G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CFF647C" w14:textId="0394B3D4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979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81D8FC9" w14:textId="4DF6D13B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FD1AFF8" w14:textId="6365EC6B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1FE99E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Chaperone protein DnaK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F62C22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ZW2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ABE4109" w14:textId="39158569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938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82BAA53" w14:textId="333E31C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B519043" w14:textId="7A3C149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A586B52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niversal stress protein Usp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D1A2BC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C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00DC529" w14:textId="1B4ED8D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601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DEE817A" w14:textId="639C3885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2A52EC4" w14:textId="555AA28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318101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spartoki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D2D18B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YX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61A1BB1" w14:textId="2E9EC29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530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119D08A" w14:textId="23A2FE03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483123E" w14:textId="32DA93E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5FFEA6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5D012AF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9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A69B649" w14:textId="36FFC8A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503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6688AC4" w14:textId="0714B08A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405AD3A" w14:textId="24FBF217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35FBAF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A93E1B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P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479AAC" w14:textId="685BE736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391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83246F" w14:textId="39B86B23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3E2E2EEE" w14:textId="00A6FA7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8D33D66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1AE735C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83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3076804" w14:textId="1431959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355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0E392D4" w14:textId="057AFC49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F23140B" w14:textId="00AA4D1F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CCB334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N-acetylglucosamine-6-phosphate deacetyl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A7A39C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9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E084A9B" w14:textId="6AD2FA6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317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05D5D21" w14:textId="159AEDC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FF0DA5C" w14:textId="11AB574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FC4CE07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Homoserine dehydrogen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C20A8D4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YY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BF98F07" w14:textId="1CB0526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2585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540E33C" w14:textId="57C4A73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ED72580" w14:textId="6F472AC9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5F5B49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5-formyltetrahydrofolate cyclo-lig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E1DF56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1ZZ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E5C1D27" w14:textId="481209F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231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8414281" w14:textId="68B05C2D" w:rsidR="001C0A23" w:rsidRPr="003217C8" w:rsidRDefault="4A605754" w:rsidP="4A605754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lang w:val="fr-FR" w:eastAsia="fr-FR"/>
              </w:rPr>
            </w:pPr>
            <w:r w:rsidRPr="4A605754">
              <w:rPr>
                <w:rFonts w:asciiTheme="majorBidi" w:eastAsia="Times New Roman" w:hAnsiTheme="majorBidi" w:cs="Times New Roman"/>
                <w:color w:val="000000" w:themeColor="text1"/>
                <w:lang w:val="fr-FR" w:eastAsia="fr-FR"/>
              </w:rPr>
              <w:t>Down</w:t>
            </w:r>
          </w:p>
        </w:tc>
      </w:tr>
      <w:tr w:rsidR="001C0A23" w:rsidRPr="00E12F43" w14:paraId="47FE4052" w14:textId="5771A078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EC69284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BMP family ABC transporter substrate-binding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2EFA4E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0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E95E851" w14:textId="30EDCA12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2013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D260026" w14:textId="1AD11294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9D490BB" w14:textId="05C78BC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FF65BE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lp protease Clp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930D67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U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1A1089F" w14:textId="11A45278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981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349A516" w14:textId="55DEA989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07CB871" w14:textId="010C288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AC12F06" w14:textId="0082CF0B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LacI family 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035D1E5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V3L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BC21A6D" w14:textId="38BA791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978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A7B2452" w14:textId="68A1ABDE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A8311D3" w14:textId="0A81920E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BBC8FCF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Cyclopropane-fatty-acyl-phospholipid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BE5B9F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2S7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271CE4D2" w14:textId="20F4832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8988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7CCD9B6" w14:textId="66C9736D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7219B9A3" w14:textId="48031501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314F94B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Threonine synth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508C16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YY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BF0DB4B" w14:textId="1CE7603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8493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39499FA1" w14:textId="74B4482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719BDDC" w14:textId="03276D5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5FF3A9E9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Universal stress protein UspA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21CA27B0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B2A0D8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614ED2" w14:textId="3851AC23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6317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A9B2B68" w14:textId="4EA1B001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DBFD1CD" w14:textId="0EE2BB9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195662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Mannose-6-phosphate isomer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B7CE01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13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0AD270D" w14:textId="055F761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579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B4328CF" w14:textId="79EDB29E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338D777" w14:textId="26A00C7C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2E0622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60 kDa chaperon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522CF8B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I5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380E75D" w14:textId="306EA78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56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50BA977" w14:textId="69D69FAD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07357E7" w14:textId="240ECF9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6AED3AA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Ribosome hibernation promoting fac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BFAD5A8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D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0E37102" w14:textId="2D5BD65E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556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673F1073" w14:textId="06B99D08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978C50B" w14:textId="4EB49B6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40034A0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Peroxid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6EFB3B1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9N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4CD77C6" w14:textId="20C16E10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545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01BA6B4E" w14:textId="6CE393D5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E68E68F" w14:textId="014FE23D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92BEFDE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359DEC52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1Q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67FC302" w14:textId="36C016AD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4890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0A6DD7A" w14:textId="43D7A7BA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1014CCB0" w14:textId="4E1D9132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4961FD0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F35B45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0Q0YZY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A55290D" w14:textId="3BEE83A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459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5F57F890" w14:textId="54848C7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6E1AC0FC" w14:textId="7F251AF5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08FD442C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MFS transporter permease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72D035A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YA0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4E69CD1" w14:textId="72C0E10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4119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D882469" w14:textId="15BA67A6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91B6579" w14:textId="47E8CEB3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36A7331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TP-dependent Clp protease ATP-binding subunit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5D1EB26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0H1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11371488" w14:textId="1B19733A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286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94E7E5F" w14:textId="41EBBF6D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273B0312" w14:textId="1A0A6DC6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7B10920B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10 kDa chaperon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45BFADF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0Q0U6N9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5812A27" w14:textId="7040A17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257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1D21FDCD" w14:textId="52A37953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452B6B80" w14:textId="7D16E43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DF18868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Transcriptional regulator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560AC077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A0A1X0V34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5868864" w14:textId="5A88FBAF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10592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23E862B" w14:textId="410EB0E2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0BA2570D" w14:textId="2013922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2DC7DB0D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PTS mannose family transporter subunit IID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672B5B7C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X0UUW6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0561951E" w14:textId="05B2E3C5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08901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29DB195F" w14:textId="4E0EB6EE" w:rsidR="001C0A23" w:rsidRPr="003217C8" w:rsidRDefault="003217C8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Down</w:t>
            </w:r>
          </w:p>
        </w:tc>
      </w:tr>
      <w:tr w:rsidR="001C0A23" w:rsidRPr="00E12F43" w14:paraId="5034F8F8" w14:textId="2568D44A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6DF23535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7FF027E3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2A310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3B373690" w14:textId="7F75BC21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08026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41A4D819" w14:textId="4060B8B6" w:rsidR="001C0A23" w:rsidRPr="003217C8" w:rsidRDefault="4A605754" w:rsidP="00273AC1">
            <w:pPr>
              <w:spacing w:before="0" w:after="0"/>
              <w:jc w:val="center"/>
            </w:pPr>
            <w:r w:rsidRPr="4A605754">
              <w:rPr>
                <w:rFonts w:asciiTheme="majorBidi" w:eastAsia="Times New Roman" w:hAnsiTheme="majorBidi" w:cs="Times New Roman"/>
                <w:color w:val="000000" w:themeColor="text1"/>
                <w:lang w:val="fr-FR" w:eastAsia="fr-FR"/>
              </w:rPr>
              <w:t>Down</w:t>
            </w:r>
          </w:p>
        </w:tc>
      </w:tr>
      <w:tr w:rsidR="001C0A23" w:rsidRPr="00E12F43" w14:paraId="130F8D14" w14:textId="7231DDD4" w:rsidTr="4A605754">
        <w:trPr>
          <w:trHeight w:val="153"/>
        </w:trPr>
        <w:tc>
          <w:tcPr>
            <w:tcW w:w="4584" w:type="dxa"/>
            <w:shd w:val="clear" w:color="auto" w:fill="auto"/>
            <w:noWrap/>
            <w:vAlign w:val="center"/>
          </w:tcPr>
          <w:p w14:paraId="1B4026F3" w14:textId="77777777" w:rsidR="001C0A23" w:rsidRPr="003217C8" w:rsidRDefault="001C0A23" w:rsidP="00E12F43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2251" w:type="dxa"/>
            <w:shd w:val="clear" w:color="auto" w:fill="auto"/>
            <w:noWrap/>
            <w:vAlign w:val="center"/>
            <w:hideMark/>
          </w:tcPr>
          <w:p w14:paraId="0722FE7D" w14:textId="77777777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  <w:t>A0A1B1ZZ24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489BC74" w14:textId="7F4D2ECC" w:rsidR="001C0A23" w:rsidRPr="003217C8" w:rsidRDefault="001C0A23" w:rsidP="00273AC1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szCs w:val="24"/>
                <w:lang w:eastAsia="fr-FR"/>
              </w:rPr>
            </w:pPr>
            <w:r w:rsidRPr="003217C8">
              <w:rPr>
                <w:rFonts w:asciiTheme="majorBidi" w:eastAsia="Times New Roman" w:hAnsiTheme="majorBidi" w:cs="Times New Roman"/>
                <w:color w:val="000000"/>
                <w:szCs w:val="24"/>
                <w:lang w:val="fr-FR" w:eastAsia="fr-FR"/>
              </w:rPr>
              <w:t>0.06544</w:t>
            </w:r>
          </w:p>
        </w:tc>
        <w:tc>
          <w:tcPr>
            <w:tcW w:w="1714" w:type="dxa"/>
            <w:shd w:val="clear" w:color="auto" w:fill="auto"/>
            <w:vAlign w:val="center"/>
          </w:tcPr>
          <w:p w14:paraId="7E1809A5" w14:textId="7CDE6573" w:rsidR="001C0A23" w:rsidRPr="003217C8" w:rsidRDefault="4A605754" w:rsidP="4A605754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color w:val="000000"/>
                <w:lang w:val="fr-FR" w:eastAsia="fr-FR"/>
              </w:rPr>
            </w:pPr>
            <w:r w:rsidRPr="4A605754">
              <w:rPr>
                <w:rFonts w:asciiTheme="majorBidi" w:eastAsia="Times New Roman" w:hAnsiTheme="majorBidi" w:cs="Times New Roman"/>
                <w:color w:val="000000" w:themeColor="text1"/>
                <w:lang w:val="fr-FR" w:eastAsia="fr-FR"/>
              </w:rPr>
              <w:t>Down</w:t>
            </w:r>
          </w:p>
        </w:tc>
      </w:tr>
    </w:tbl>
    <w:p w14:paraId="42CAEE07" w14:textId="0048D3CC" w:rsidR="00B24747" w:rsidRPr="00B24747" w:rsidRDefault="00B24747" w:rsidP="00B24747">
      <w:pPr>
        <w:spacing w:before="60" w:after="60"/>
        <w:rPr>
          <w:rFonts w:asciiTheme="majorBidi" w:eastAsia="Times New Roman" w:hAnsiTheme="majorBidi" w:cs="Times New Roman"/>
          <w:szCs w:val="24"/>
          <w:vertAlign w:val="superscript"/>
        </w:rPr>
      </w:pPr>
      <w:r w:rsidRPr="00B24747">
        <w:rPr>
          <w:rFonts w:asciiTheme="majorBidi" w:eastAsia="Times New Roman" w:hAnsiTheme="majorBidi" w:cs="Times New Roman"/>
          <w:szCs w:val="24"/>
        </w:rPr>
        <w:t>List of proteins, fold change values and accession numbers corresponding to the detected proteins are shown.</w:t>
      </w:r>
    </w:p>
    <w:p w14:paraId="12F9FD6D" w14:textId="4AD25F85" w:rsidR="001D3A2F" w:rsidRPr="00B24747" w:rsidRDefault="0095538E" w:rsidP="00B24747">
      <w:pPr>
        <w:spacing w:before="0" w:after="60"/>
        <w:rPr>
          <w:rFonts w:asciiTheme="majorBidi" w:eastAsia="Times New Roman" w:hAnsiTheme="majorBidi" w:cs="Times New Roman"/>
          <w:szCs w:val="24"/>
        </w:rPr>
      </w:pPr>
      <w:r w:rsidRPr="00B24747">
        <w:rPr>
          <w:rFonts w:asciiTheme="majorBidi" w:eastAsia="Times New Roman" w:hAnsiTheme="majorBidi" w:cs="Times New Roman"/>
          <w:szCs w:val="24"/>
          <w:vertAlign w:val="superscript"/>
        </w:rPr>
        <w:lastRenderedPageBreak/>
        <w:t>1</w:t>
      </w:r>
      <w:r w:rsidR="00F61F92" w:rsidRPr="00B24747">
        <w:rPr>
          <w:rFonts w:asciiTheme="majorBidi" w:eastAsia="Times New Roman" w:hAnsiTheme="majorBidi" w:cs="Times New Roman"/>
          <w:szCs w:val="24"/>
        </w:rPr>
        <w:t>Proteins are ordered taking in</w:t>
      </w:r>
      <w:r w:rsidR="00920590">
        <w:rPr>
          <w:rFonts w:asciiTheme="majorBidi" w:eastAsia="Times New Roman" w:hAnsiTheme="majorBidi" w:cs="Times New Roman"/>
          <w:szCs w:val="24"/>
        </w:rPr>
        <w:t>to</w:t>
      </w:r>
      <w:r w:rsidR="00F61F92" w:rsidRPr="00B24747">
        <w:rPr>
          <w:rFonts w:asciiTheme="majorBidi" w:eastAsia="Times New Roman" w:hAnsiTheme="majorBidi" w:cs="Times New Roman"/>
          <w:szCs w:val="24"/>
        </w:rPr>
        <w:t xml:space="preserve"> account the fold change</w:t>
      </w:r>
      <w:r w:rsidR="006B084B" w:rsidRPr="00B24747">
        <w:rPr>
          <w:rFonts w:asciiTheme="majorBidi" w:eastAsia="Times New Roman" w:hAnsiTheme="majorBidi" w:cs="Times New Roman"/>
          <w:szCs w:val="24"/>
        </w:rPr>
        <w:t>,</w:t>
      </w:r>
      <w:r w:rsidR="00F61F92" w:rsidRPr="00B24747">
        <w:rPr>
          <w:rFonts w:asciiTheme="majorBidi" w:eastAsia="Times New Roman" w:hAnsiTheme="majorBidi" w:cs="Times New Roman"/>
          <w:szCs w:val="24"/>
        </w:rPr>
        <w:t xml:space="preserve"> starting with the protein with the highest level at 20 ºC and finishing with the protein with the highest level at 37 ºC</w:t>
      </w:r>
      <w:r w:rsidR="002C0DD0" w:rsidRPr="00B24747">
        <w:rPr>
          <w:rFonts w:asciiTheme="majorBidi" w:eastAsia="Times New Roman" w:hAnsiTheme="majorBidi" w:cs="Times New Roman"/>
          <w:szCs w:val="24"/>
        </w:rPr>
        <w:t>.</w:t>
      </w:r>
      <w:r w:rsidR="002C0DD0">
        <w:rPr>
          <w:rFonts w:asciiTheme="majorBidi" w:eastAsia="Times New Roman" w:hAnsiTheme="majorBidi" w:cs="Times New Roman"/>
          <w:szCs w:val="24"/>
        </w:rPr>
        <w:t xml:space="preserve"> </w:t>
      </w:r>
      <w:r w:rsidR="001D3A2F">
        <w:rPr>
          <w:rFonts w:asciiTheme="majorBidi" w:eastAsia="Times New Roman" w:hAnsiTheme="majorBidi" w:cs="Times New Roman"/>
          <w:b/>
          <w:bCs/>
          <w:szCs w:val="24"/>
        </w:rPr>
        <w:br w:type="page"/>
      </w:r>
    </w:p>
    <w:p w14:paraId="22E5475C" w14:textId="64CC5293" w:rsidR="002C0DD0" w:rsidRPr="00E12F43" w:rsidRDefault="002C0DD0" w:rsidP="002C0DD0">
      <w:pPr>
        <w:spacing w:before="0" w:after="160" w:line="259" w:lineRule="auto"/>
        <w:rPr>
          <w:rFonts w:asciiTheme="majorBidi" w:eastAsia="Times New Roman" w:hAnsiTheme="majorBidi" w:cs="Times New Roman"/>
          <w:b/>
          <w:bCs/>
          <w:szCs w:val="24"/>
        </w:rPr>
      </w:pPr>
      <w:r>
        <w:rPr>
          <w:rFonts w:asciiTheme="majorBidi" w:eastAsia="Times New Roman" w:hAnsiTheme="majorBidi" w:cs="Times New Roman"/>
          <w:b/>
          <w:bCs/>
          <w:szCs w:val="24"/>
        </w:rPr>
        <w:lastRenderedPageBreak/>
        <w:t>Table S2</w:t>
      </w:r>
      <w:r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. </w:t>
      </w:r>
      <w:r w:rsidR="00B24747" w:rsidRPr="00E12F43">
        <w:rPr>
          <w:rFonts w:asciiTheme="majorBidi" w:eastAsia="Times New Roman" w:hAnsiTheme="majorBidi" w:cs="Times New Roman"/>
          <w:b/>
          <w:bCs/>
          <w:i/>
          <w:iCs/>
          <w:szCs w:val="24"/>
        </w:rPr>
        <w:t>Lc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. </w:t>
      </w:r>
      <w:r w:rsidR="00B24747" w:rsidRPr="00E12F43">
        <w:rPr>
          <w:rFonts w:asciiTheme="majorBidi" w:eastAsia="Times New Roman" w:hAnsiTheme="majorBidi" w:cs="Times New Roman"/>
          <w:b/>
          <w:bCs/>
          <w:i/>
          <w:iCs/>
          <w:szCs w:val="24"/>
        </w:rPr>
        <w:t>lactis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 AV1 [pRCR21]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 proteins </w:t>
      </w:r>
      <w:r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only 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detected upon growth </w:t>
      </w:r>
      <w:r w:rsidRPr="00E12F43">
        <w:rPr>
          <w:rFonts w:asciiTheme="majorBidi" w:eastAsia="Times New Roman" w:hAnsiTheme="majorBidi" w:cs="Times New Roman"/>
          <w:b/>
          <w:bCs/>
          <w:szCs w:val="24"/>
        </w:rPr>
        <w:t>in MRSS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 at 20 ºC</w:t>
      </w:r>
      <w:r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 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701"/>
        <w:gridCol w:w="2410"/>
      </w:tblGrid>
      <w:tr w:rsidR="002C0DD0" w:rsidRPr="00E12F43" w14:paraId="45DCA0E1" w14:textId="77777777" w:rsidTr="001D3A2F">
        <w:trPr>
          <w:trHeight w:val="153"/>
        </w:trPr>
        <w:tc>
          <w:tcPr>
            <w:tcW w:w="5954" w:type="dxa"/>
            <w:shd w:val="clear" w:color="auto" w:fill="C4BC96" w:themeFill="background2" w:themeFillShade="BF"/>
            <w:noWrap/>
            <w:vAlign w:val="center"/>
            <w:hideMark/>
          </w:tcPr>
          <w:p w14:paraId="50EF4CFE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szCs w:val="24"/>
                <w:lang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szCs w:val="24"/>
                <w:lang w:eastAsia="fr-FR"/>
              </w:rPr>
              <w:t>Name</w:t>
            </w:r>
          </w:p>
        </w:tc>
        <w:tc>
          <w:tcPr>
            <w:tcW w:w="1701" w:type="dxa"/>
            <w:shd w:val="clear" w:color="auto" w:fill="C4BC96" w:themeFill="background2" w:themeFillShade="BF"/>
            <w:noWrap/>
            <w:vAlign w:val="center"/>
            <w:hideMark/>
          </w:tcPr>
          <w:p w14:paraId="07698B70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szCs w:val="24"/>
                <w:lang w:val="fr-FR"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szCs w:val="24"/>
                <w:lang w:val="fr-FR" w:eastAsia="fr-FR"/>
              </w:rPr>
              <w:t>Accession number</w:t>
            </w:r>
          </w:p>
        </w:tc>
        <w:tc>
          <w:tcPr>
            <w:tcW w:w="2410" w:type="dxa"/>
            <w:shd w:val="clear" w:color="auto" w:fill="C4BC96" w:themeFill="background2" w:themeFillShade="BF"/>
            <w:vAlign w:val="center"/>
          </w:tcPr>
          <w:p w14:paraId="7716EF06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="Times New Roman"/>
                <w:b/>
                <w:bCs/>
                <w:szCs w:val="24"/>
                <w:lang w:val="fr-FR" w:eastAsia="fr-FR"/>
              </w:rPr>
              <w:t>Category</w:t>
            </w:r>
          </w:p>
        </w:tc>
      </w:tr>
      <w:tr w:rsidR="002C0DD0" w:rsidRPr="00E12F43" w14:paraId="0DEAFC0D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3C14C090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Dextransucrase</w:t>
            </w:r>
          </w:p>
        </w:tc>
        <w:tc>
          <w:tcPr>
            <w:tcW w:w="1701" w:type="dxa"/>
            <w:noWrap/>
            <w:vAlign w:val="center"/>
          </w:tcPr>
          <w:p w14:paraId="032C329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411G111</w:t>
            </w:r>
          </w:p>
        </w:tc>
        <w:tc>
          <w:tcPr>
            <w:tcW w:w="2410" w:type="dxa"/>
          </w:tcPr>
          <w:p w14:paraId="519CF835" w14:textId="665BFDB9" w:rsidR="002C0DD0" w:rsidRPr="003E206B" w:rsidRDefault="004A027F" w:rsidP="00FD2430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EPS biosynthesis</w:t>
            </w:r>
          </w:p>
        </w:tc>
      </w:tr>
      <w:tr w:rsidR="002C0DD0" w:rsidRPr="00E12F43" w14:paraId="4132B16B" w14:textId="77777777" w:rsidTr="001D3A2F">
        <w:trPr>
          <w:trHeight w:val="153"/>
        </w:trPr>
        <w:tc>
          <w:tcPr>
            <w:tcW w:w="5954" w:type="dxa"/>
            <w:noWrap/>
            <w:vAlign w:val="center"/>
            <w:hideMark/>
          </w:tcPr>
          <w:p w14:paraId="0AD42D55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Cold-shock protein CspA</w:t>
            </w:r>
          </w:p>
        </w:tc>
        <w:tc>
          <w:tcPr>
            <w:tcW w:w="1701" w:type="dxa"/>
            <w:noWrap/>
            <w:vAlign w:val="center"/>
            <w:hideMark/>
          </w:tcPr>
          <w:p w14:paraId="08DBC89C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2G5</w:t>
            </w:r>
          </w:p>
        </w:tc>
        <w:tc>
          <w:tcPr>
            <w:tcW w:w="2410" w:type="dxa"/>
          </w:tcPr>
          <w:p w14:paraId="72ABBB05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Stress response</w:t>
            </w:r>
          </w:p>
        </w:tc>
      </w:tr>
      <w:tr w:rsidR="002C0DD0" w:rsidRPr="00E12F43" w14:paraId="71A770CA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50CD206D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Glutathione reductase</w:t>
            </w:r>
          </w:p>
        </w:tc>
        <w:tc>
          <w:tcPr>
            <w:tcW w:w="1701" w:type="dxa"/>
            <w:noWrap/>
            <w:vAlign w:val="center"/>
          </w:tcPr>
          <w:p w14:paraId="6861C52B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1ZYQ2</w:t>
            </w:r>
          </w:p>
        </w:tc>
        <w:tc>
          <w:tcPr>
            <w:tcW w:w="2410" w:type="dxa"/>
          </w:tcPr>
          <w:p w14:paraId="09D5FF15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Stress response</w:t>
            </w:r>
          </w:p>
        </w:tc>
      </w:tr>
      <w:tr w:rsidR="002C0DD0" w:rsidRPr="00E12F43" w14:paraId="6B46DEE9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3F9EDD0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Thiol peroxidase</w:t>
            </w:r>
          </w:p>
        </w:tc>
        <w:tc>
          <w:tcPr>
            <w:tcW w:w="1701" w:type="dxa"/>
            <w:noWrap/>
            <w:vAlign w:val="center"/>
          </w:tcPr>
          <w:p w14:paraId="4C9177A8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0I8</w:t>
            </w:r>
          </w:p>
        </w:tc>
        <w:tc>
          <w:tcPr>
            <w:tcW w:w="2410" w:type="dxa"/>
          </w:tcPr>
          <w:p w14:paraId="03A8516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Stress response</w:t>
            </w:r>
          </w:p>
        </w:tc>
      </w:tr>
      <w:tr w:rsidR="002C0DD0" w:rsidRPr="00E12F43" w14:paraId="3FC2CE16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18E28755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IS30 family transposase</w:t>
            </w:r>
          </w:p>
        </w:tc>
        <w:tc>
          <w:tcPr>
            <w:tcW w:w="1701" w:type="dxa"/>
            <w:noWrap/>
            <w:vAlign w:val="center"/>
          </w:tcPr>
          <w:p w14:paraId="456E96E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X9VTK5</w:t>
            </w:r>
          </w:p>
        </w:tc>
        <w:tc>
          <w:tcPr>
            <w:tcW w:w="2410" w:type="dxa"/>
          </w:tcPr>
          <w:p w14:paraId="3EA0F424" w14:textId="735D3FEE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 xml:space="preserve">Processing </w:t>
            </w:r>
            <w:r w:rsidR="00A746CC"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 xml:space="preserve">of </w:t>
            </w: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genetic information (DNA integration)</w:t>
            </w:r>
          </w:p>
        </w:tc>
      </w:tr>
      <w:tr w:rsidR="002C0DD0" w:rsidRPr="00E12F43" w14:paraId="3FF23D1F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2F6906FF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Phosphate ABC transporter substrate-binding protein</w:t>
            </w:r>
          </w:p>
        </w:tc>
        <w:tc>
          <w:tcPr>
            <w:tcW w:w="1701" w:type="dxa"/>
            <w:noWrap/>
            <w:vAlign w:val="center"/>
          </w:tcPr>
          <w:p w14:paraId="6B3E38C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102</w:t>
            </w:r>
          </w:p>
        </w:tc>
        <w:tc>
          <w:tcPr>
            <w:tcW w:w="2410" w:type="dxa"/>
          </w:tcPr>
          <w:p w14:paraId="4D1529D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Membrane transport</w:t>
            </w:r>
          </w:p>
        </w:tc>
      </w:tr>
      <w:tr w:rsidR="002C0DD0" w:rsidRPr="00E12F43" w14:paraId="6824E528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4B1FB450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I-2E family transporter</w:t>
            </w:r>
          </w:p>
        </w:tc>
        <w:tc>
          <w:tcPr>
            <w:tcW w:w="1701" w:type="dxa"/>
            <w:noWrap/>
            <w:vAlign w:val="center"/>
          </w:tcPr>
          <w:p w14:paraId="1A554A0A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387</w:t>
            </w:r>
          </w:p>
        </w:tc>
        <w:tc>
          <w:tcPr>
            <w:tcW w:w="2410" w:type="dxa"/>
          </w:tcPr>
          <w:p w14:paraId="5506277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Membrane transport</w:t>
            </w:r>
          </w:p>
        </w:tc>
      </w:tr>
      <w:tr w:rsidR="002C0DD0" w:rsidRPr="00E12F43" w14:paraId="4A641801" w14:textId="77777777" w:rsidTr="001D3A2F">
        <w:trPr>
          <w:trHeight w:val="153"/>
        </w:trPr>
        <w:tc>
          <w:tcPr>
            <w:tcW w:w="5954" w:type="dxa"/>
            <w:noWrap/>
            <w:vAlign w:val="center"/>
            <w:hideMark/>
          </w:tcPr>
          <w:p w14:paraId="6A78231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mino acid ABC transporter substrate-binding protein</w:t>
            </w:r>
          </w:p>
        </w:tc>
        <w:tc>
          <w:tcPr>
            <w:tcW w:w="1701" w:type="dxa"/>
            <w:noWrap/>
            <w:vAlign w:val="center"/>
            <w:hideMark/>
          </w:tcPr>
          <w:p w14:paraId="1DE646D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B2A1Z1</w:t>
            </w:r>
          </w:p>
        </w:tc>
        <w:tc>
          <w:tcPr>
            <w:tcW w:w="2410" w:type="dxa"/>
          </w:tcPr>
          <w:p w14:paraId="2637EBF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Membrane transport</w:t>
            </w:r>
          </w:p>
        </w:tc>
      </w:tr>
      <w:tr w:rsidR="002C0DD0" w:rsidRPr="00E12F43" w14:paraId="1930D3B2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7CF9BDD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Phosphonates import ATP-binding protein PhnC</w:t>
            </w:r>
          </w:p>
        </w:tc>
        <w:tc>
          <w:tcPr>
            <w:tcW w:w="1701" w:type="dxa"/>
            <w:noWrap/>
            <w:vAlign w:val="center"/>
          </w:tcPr>
          <w:p w14:paraId="13F40AD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2A7</w:t>
            </w:r>
          </w:p>
        </w:tc>
        <w:tc>
          <w:tcPr>
            <w:tcW w:w="2410" w:type="dxa"/>
          </w:tcPr>
          <w:p w14:paraId="1451979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Membrane transport</w:t>
            </w:r>
          </w:p>
        </w:tc>
      </w:tr>
      <w:tr w:rsidR="002C0DD0" w:rsidRPr="00E12F43" w14:paraId="5E424D50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01361FB8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Branched-chain amino acid transporter</w:t>
            </w:r>
          </w:p>
        </w:tc>
        <w:tc>
          <w:tcPr>
            <w:tcW w:w="1701" w:type="dxa"/>
            <w:noWrap/>
            <w:vAlign w:val="center"/>
          </w:tcPr>
          <w:p w14:paraId="146B9756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2C9</w:t>
            </w:r>
          </w:p>
        </w:tc>
        <w:tc>
          <w:tcPr>
            <w:tcW w:w="2410" w:type="dxa"/>
          </w:tcPr>
          <w:p w14:paraId="7E996846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Membrane transport</w:t>
            </w:r>
          </w:p>
        </w:tc>
      </w:tr>
      <w:tr w:rsidR="002C0DD0" w:rsidRPr="00E12F43" w14:paraId="5CBFB961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309CCC4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GntR family transcriptional regulator</w:t>
            </w:r>
          </w:p>
        </w:tc>
        <w:tc>
          <w:tcPr>
            <w:tcW w:w="1701" w:type="dxa"/>
            <w:noWrap/>
            <w:vAlign w:val="center"/>
          </w:tcPr>
          <w:p w14:paraId="0A56A8CD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0P8</w:t>
            </w:r>
          </w:p>
        </w:tc>
        <w:tc>
          <w:tcPr>
            <w:tcW w:w="2410" w:type="dxa"/>
          </w:tcPr>
          <w:p w14:paraId="3996797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Transcriptional regulator</w:t>
            </w:r>
          </w:p>
        </w:tc>
      </w:tr>
      <w:tr w:rsidR="002C0DD0" w:rsidRPr="00E12F43" w14:paraId="1A85180C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42379993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LexA repressor</w:t>
            </w:r>
          </w:p>
        </w:tc>
        <w:tc>
          <w:tcPr>
            <w:tcW w:w="1701" w:type="dxa"/>
            <w:noWrap/>
            <w:vAlign w:val="center"/>
          </w:tcPr>
          <w:p w14:paraId="6A0B8659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B2A2M1</w:t>
            </w:r>
          </w:p>
        </w:tc>
        <w:tc>
          <w:tcPr>
            <w:tcW w:w="2410" w:type="dxa"/>
          </w:tcPr>
          <w:p w14:paraId="572DFE6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Transcriptional regulator</w:t>
            </w:r>
          </w:p>
        </w:tc>
      </w:tr>
      <w:tr w:rsidR="002C0DD0" w:rsidRPr="00E12F43" w14:paraId="0BAD1541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7EF8566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Hydrolase</w:t>
            </w:r>
          </w:p>
        </w:tc>
        <w:tc>
          <w:tcPr>
            <w:tcW w:w="1701" w:type="dxa"/>
            <w:noWrap/>
            <w:vAlign w:val="center"/>
          </w:tcPr>
          <w:p w14:paraId="1817A9A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124</w:t>
            </w:r>
          </w:p>
        </w:tc>
        <w:tc>
          <w:tcPr>
            <w:tcW w:w="2410" w:type="dxa"/>
          </w:tcPr>
          <w:p w14:paraId="5ED42570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General function prediction</w:t>
            </w:r>
          </w:p>
        </w:tc>
      </w:tr>
      <w:tr w:rsidR="002C0DD0" w:rsidRPr="00E12F43" w14:paraId="404FEA66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0A1510B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hAnsiTheme="majorBidi"/>
                <w:bCs/>
                <w:color w:val="000000"/>
                <w:szCs w:val="24"/>
                <w:lang w:val="fr-FR" w:eastAsia="fr-FR"/>
              </w:rPr>
              <w:t>Amidohydrolase</w:t>
            </w:r>
          </w:p>
        </w:tc>
        <w:tc>
          <w:tcPr>
            <w:tcW w:w="1701" w:type="dxa"/>
            <w:noWrap/>
            <w:vAlign w:val="center"/>
          </w:tcPr>
          <w:p w14:paraId="6530105A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hAnsiTheme="majorBidi"/>
                <w:bCs/>
                <w:color w:val="000000"/>
                <w:szCs w:val="24"/>
                <w:lang w:val="fr-FR" w:eastAsia="fr-FR"/>
              </w:rPr>
              <w:t>A0A1X9VP51</w:t>
            </w:r>
          </w:p>
        </w:tc>
        <w:tc>
          <w:tcPr>
            <w:tcW w:w="2410" w:type="dxa"/>
          </w:tcPr>
          <w:p w14:paraId="7FF049E6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General function prediction</w:t>
            </w:r>
          </w:p>
        </w:tc>
      </w:tr>
      <w:tr w:rsidR="002C0DD0" w:rsidRPr="00E12F43" w14:paraId="283E3A16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54E02FFB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Cys-tRNA(Pro)/Cys-tRNA(Cys) deacylase</w:t>
            </w:r>
          </w:p>
        </w:tc>
        <w:tc>
          <w:tcPr>
            <w:tcW w:w="1701" w:type="dxa"/>
            <w:noWrap/>
            <w:vAlign w:val="center"/>
          </w:tcPr>
          <w:p w14:paraId="379DA3B9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0E3</w:t>
            </w:r>
          </w:p>
        </w:tc>
        <w:tc>
          <w:tcPr>
            <w:tcW w:w="2410" w:type="dxa"/>
          </w:tcPr>
          <w:p w14:paraId="359ECD7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Protein biosynthesis</w:t>
            </w:r>
          </w:p>
        </w:tc>
      </w:tr>
      <w:tr w:rsidR="000C19EF" w:rsidRPr="00E12F43" w14:paraId="004B978E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76471343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1701" w:type="dxa"/>
            <w:noWrap/>
            <w:vAlign w:val="center"/>
          </w:tcPr>
          <w:p w14:paraId="1FBAF72A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0Q1A3F8</w:t>
            </w:r>
          </w:p>
        </w:tc>
        <w:tc>
          <w:tcPr>
            <w:tcW w:w="2410" w:type="dxa"/>
          </w:tcPr>
          <w:p w14:paraId="62A8C99E" w14:textId="174437EF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  <w:tr w:rsidR="000C19EF" w:rsidRPr="00E12F43" w14:paraId="0C954764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6F01DE4D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Uncharacterized protein</w:t>
            </w:r>
          </w:p>
        </w:tc>
        <w:tc>
          <w:tcPr>
            <w:tcW w:w="1701" w:type="dxa"/>
            <w:noWrap/>
            <w:vAlign w:val="center"/>
          </w:tcPr>
          <w:p w14:paraId="35BA2743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B1ZYX0</w:t>
            </w:r>
          </w:p>
        </w:tc>
        <w:tc>
          <w:tcPr>
            <w:tcW w:w="2410" w:type="dxa"/>
          </w:tcPr>
          <w:p w14:paraId="4180FDCC" w14:textId="2F228166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  <w:tr w:rsidR="000C19EF" w:rsidRPr="00E12F43" w14:paraId="2B94284C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55E0775B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1701" w:type="dxa"/>
            <w:noWrap/>
            <w:vAlign w:val="center"/>
          </w:tcPr>
          <w:p w14:paraId="1F4FC876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1P6</w:t>
            </w:r>
          </w:p>
        </w:tc>
        <w:tc>
          <w:tcPr>
            <w:tcW w:w="2410" w:type="dxa"/>
          </w:tcPr>
          <w:p w14:paraId="52CA07A5" w14:textId="59CAFB06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  <w:tr w:rsidR="000C19EF" w:rsidRPr="00E12F43" w14:paraId="136EBFEB" w14:textId="77777777" w:rsidTr="001D3A2F">
        <w:trPr>
          <w:trHeight w:val="153"/>
        </w:trPr>
        <w:tc>
          <w:tcPr>
            <w:tcW w:w="5954" w:type="dxa"/>
            <w:noWrap/>
            <w:vAlign w:val="center"/>
          </w:tcPr>
          <w:p w14:paraId="6DDABFE7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1701" w:type="dxa"/>
            <w:noWrap/>
            <w:vAlign w:val="center"/>
          </w:tcPr>
          <w:p w14:paraId="7C00E804" w14:textId="77777777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X0V034</w:t>
            </w:r>
          </w:p>
        </w:tc>
        <w:tc>
          <w:tcPr>
            <w:tcW w:w="2410" w:type="dxa"/>
          </w:tcPr>
          <w:p w14:paraId="49D1DF42" w14:textId="5B0CEE45" w:rsidR="000C19EF" w:rsidRPr="003E206B" w:rsidRDefault="000C19EF" w:rsidP="000C19E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</w:tbl>
    <w:p w14:paraId="59E8C8D0" w14:textId="0E49886A" w:rsidR="00F26492" w:rsidRDefault="00B24747" w:rsidP="00B24747">
      <w:pPr>
        <w:spacing w:before="60" w:after="200" w:line="276" w:lineRule="auto"/>
        <w:rPr>
          <w:rFonts w:asciiTheme="majorBidi" w:eastAsia="Times New Roman" w:hAnsiTheme="majorBidi" w:cs="Times New Roman"/>
          <w:b/>
          <w:bCs/>
          <w:szCs w:val="24"/>
        </w:rPr>
      </w:pPr>
      <w:r>
        <w:rPr>
          <w:rFonts w:asciiTheme="majorBidi" w:eastAsia="Times New Roman" w:hAnsiTheme="majorBidi" w:cs="Times New Roman"/>
          <w:szCs w:val="24"/>
        </w:rPr>
        <w:t xml:space="preserve">List of the detected proteins, </w:t>
      </w:r>
      <w:r w:rsidRPr="00E12F43">
        <w:rPr>
          <w:rFonts w:asciiTheme="majorBidi" w:eastAsia="Times New Roman" w:hAnsiTheme="majorBidi" w:cs="Times New Roman"/>
          <w:szCs w:val="24"/>
        </w:rPr>
        <w:t xml:space="preserve">Accession number </w:t>
      </w:r>
      <w:r>
        <w:rPr>
          <w:rFonts w:asciiTheme="majorBidi" w:eastAsia="Times New Roman" w:hAnsiTheme="majorBidi" w:cs="Times New Roman"/>
          <w:szCs w:val="24"/>
        </w:rPr>
        <w:t xml:space="preserve">and categories to which belong </w:t>
      </w:r>
      <w:r w:rsidRPr="00E12F43">
        <w:rPr>
          <w:rFonts w:asciiTheme="majorBidi" w:eastAsia="Times New Roman" w:hAnsiTheme="majorBidi" w:cs="Times New Roman"/>
          <w:szCs w:val="24"/>
        </w:rPr>
        <w:t>are shown.</w:t>
      </w:r>
      <w:r w:rsidR="00F26492">
        <w:rPr>
          <w:rFonts w:asciiTheme="majorBidi" w:eastAsia="Times New Roman" w:hAnsiTheme="majorBidi" w:cs="Times New Roman"/>
          <w:b/>
          <w:bCs/>
          <w:szCs w:val="24"/>
        </w:rPr>
        <w:br w:type="page"/>
      </w:r>
    </w:p>
    <w:p w14:paraId="21C64749" w14:textId="068D3346" w:rsidR="002C0DD0" w:rsidRPr="00E12F43" w:rsidRDefault="002C0DD0" w:rsidP="002C0DD0">
      <w:pPr>
        <w:spacing w:before="0" w:after="160" w:line="259" w:lineRule="auto"/>
        <w:rPr>
          <w:rFonts w:asciiTheme="majorBidi" w:eastAsia="Times New Roman" w:hAnsiTheme="majorBidi" w:cs="Times New Roman"/>
          <w:b/>
          <w:bCs/>
          <w:szCs w:val="24"/>
        </w:rPr>
      </w:pPr>
      <w:r w:rsidRPr="00E12F43">
        <w:rPr>
          <w:rFonts w:asciiTheme="majorBidi" w:eastAsia="Times New Roman" w:hAnsiTheme="majorBidi" w:cs="Times New Roman"/>
          <w:b/>
          <w:bCs/>
          <w:szCs w:val="24"/>
        </w:rPr>
        <w:lastRenderedPageBreak/>
        <w:t>Table S</w:t>
      </w:r>
      <w:r>
        <w:rPr>
          <w:rFonts w:asciiTheme="majorBidi" w:eastAsia="Times New Roman" w:hAnsiTheme="majorBidi" w:cs="Times New Roman"/>
          <w:b/>
          <w:bCs/>
          <w:szCs w:val="24"/>
        </w:rPr>
        <w:t>3</w:t>
      </w:r>
      <w:r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. </w:t>
      </w:r>
      <w:r w:rsidR="00B24747" w:rsidRPr="00E12F43">
        <w:rPr>
          <w:rFonts w:asciiTheme="majorBidi" w:eastAsia="Times New Roman" w:hAnsiTheme="majorBidi" w:cs="Times New Roman"/>
          <w:b/>
          <w:bCs/>
          <w:i/>
          <w:iCs/>
          <w:szCs w:val="24"/>
        </w:rPr>
        <w:t>Lc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. </w:t>
      </w:r>
      <w:r w:rsidR="00B24747" w:rsidRPr="00E12F43">
        <w:rPr>
          <w:rFonts w:asciiTheme="majorBidi" w:eastAsia="Times New Roman" w:hAnsiTheme="majorBidi" w:cs="Times New Roman"/>
          <w:b/>
          <w:bCs/>
          <w:i/>
          <w:iCs/>
          <w:szCs w:val="24"/>
        </w:rPr>
        <w:t>lactis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 AV1 [pRCR21]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 proteins 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only 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>detected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 xml:space="preserve"> 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upon growth </w:t>
      </w:r>
      <w:r w:rsidR="00B24747" w:rsidRPr="00E12F43">
        <w:rPr>
          <w:rFonts w:asciiTheme="majorBidi" w:eastAsia="Times New Roman" w:hAnsiTheme="majorBidi" w:cs="Times New Roman"/>
          <w:b/>
          <w:bCs/>
          <w:szCs w:val="24"/>
        </w:rPr>
        <w:t>in MRSS</w:t>
      </w:r>
      <w:r w:rsidR="009976D8">
        <w:rPr>
          <w:rFonts w:asciiTheme="majorBidi" w:eastAsia="Times New Roman" w:hAnsiTheme="majorBidi" w:cs="Times New Roman"/>
          <w:b/>
          <w:bCs/>
          <w:szCs w:val="24"/>
        </w:rPr>
        <w:t xml:space="preserve"> at 37</w:t>
      </w:r>
      <w:r w:rsidR="00B24747">
        <w:rPr>
          <w:rFonts w:asciiTheme="majorBidi" w:eastAsia="Times New Roman" w:hAnsiTheme="majorBidi" w:cs="Times New Roman"/>
          <w:b/>
          <w:bCs/>
          <w:szCs w:val="24"/>
        </w:rPr>
        <w:t xml:space="preserve"> ºC</w:t>
      </w:r>
    </w:p>
    <w:tbl>
      <w:tblPr>
        <w:tblW w:w="97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49"/>
        <w:gridCol w:w="1954"/>
        <w:gridCol w:w="1864"/>
      </w:tblGrid>
      <w:tr w:rsidR="002C0DD0" w:rsidRPr="00E12F43" w14:paraId="01E9AACE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C4BC96" w:themeFill="background2" w:themeFillShade="BF"/>
            <w:noWrap/>
            <w:vAlign w:val="center"/>
          </w:tcPr>
          <w:p w14:paraId="4EA98540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Name</w:t>
            </w:r>
          </w:p>
        </w:tc>
        <w:tc>
          <w:tcPr>
            <w:tcW w:w="1954" w:type="dxa"/>
            <w:shd w:val="clear" w:color="auto" w:fill="C4BC96" w:themeFill="background2" w:themeFillShade="BF"/>
            <w:noWrap/>
            <w:vAlign w:val="center"/>
          </w:tcPr>
          <w:p w14:paraId="5869B7E6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E12F43"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Accession number</w:t>
            </w:r>
          </w:p>
        </w:tc>
        <w:tc>
          <w:tcPr>
            <w:tcW w:w="1864" w:type="dxa"/>
            <w:shd w:val="clear" w:color="auto" w:fill="C4BC96" w:themeFill="background2" w:themeFillShade="BF"/>
            <w:vAlign w:val="center"/>
          </w:tcPr>
          <w:p w14:paraId="6AC0CF9D" w14:textId="77777777" w:rsidR="002C0DD0" w:rsidRPr="00E12F43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</w:pPr>
            <w:r>
              <w:rPr>
                <w:rFonts w:asciiTheme="majorBidi" w:eastAsia="Times New Roman" w:hAnsiTheme="majorBidi" w:cs="Times New Roman"/>
                <w:b/>
                <w:bCs/>
                <w:color w:val="000000"/>
                <w:szCs w:val="24"/>
                <w:lang w:val="fr-FR" w:eastAsia="fr-FR"/>
              </w:rPr>
              <w:t>Category</w:t>
            </w:r>
          </w:p>
        </w:tc>
      </w:tr>
      <w:tr w:rsidR="002C0DD0" w:rsidRPr="003E206B" w14:paraId="06390FC9" w14:textId="77777777" w:rsidTr="001D3A2F">
        <w:trPr>
          <w:trHeight w:val="64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7C4A6278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Clp protease Clp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4CB09A4B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9VPT9</w:t>
            </w:r>
          </w:p>
        </w:tc>
        <w:tc>
          <w:tcPr>
            <w:tcW w:w="1864" w:type="dxa"/>
            <w:shd w:val="clear" w:color="auto" w:fill="FFFFFF" w:themeFill="background1"/>
          </w:tcPr>
          <w:p w14:paraId="2E1C1407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Stress response</w:t>
            </w:r>
          </w:p>
        </w:tc>
      </w:tr>
      <w:tr w:rsidR="002C0DD0" w:rsidRPr="003E206B" w14:paraId="3142AEB7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  <w:hideMark/>
          </w:tcPr>
          <w:p w14:paraId="561F512F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DNA repair protein RecO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  <w:hideMark/>
          </w:tcPr>
          <w:p w14:paraId="0A7A56A3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1Q9</w:t>
            </w:r>
          </w:p>
        </w:tc>
        <w:tc>
          <w:tcPr>
            <w:tcW w:w="1864" w:type="dxa"/>
            <w:shd w:val="clear" w:color="auto" w:fill="FFFFFF" w:themeFill="background1"/>
          </w:tcPr>
          <w:p w14:paraId="125A6789" w14:textId="4CA524E9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Processing</w:t>
            </w:r>
            <w:r w:rsidR="00A746CC"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 xml:space="preserve"> of</w:t>
            </w: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 xml:space="preserve"> genetic information</w:t>
            </w:r>
          </w:p>
        </w:tc>
      </w:tr>
      <w:tr w:rsidR="002C0DD0" w:rsidRPr="003E206B" w14:paraId="650071D3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  <w:hideMark/>
          </w:tcPr>
          <w:p w14:paraId="663561F1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S-ribosylhomocysteine lyas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  <w:hideMark/>
          </w:tcPr>
          <w:p w14:paraId="28FB54FC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0Q0TVT5</w:t>
            </w:r>
          </w:p>
        </w:tc>
        <w:tc>
          <w:tcPr>
            <w:tcW w:w="1864" w:type="dxa"/>
            <w:shd w:val="clear" w:color="auto" w:fill="FFFFFF" w:themeFill="background1"/>
          </w:tcPr>
          <w:p w14:paraId="4CF819B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mino acid metabolism</w:t>
            </w:r>
          </w:p>
        </w:tc>
      </w:tr>
      <w:tr w:rsidR="002C0DD0" w:rsidRPr="003E206B" w14:paraId="5322E933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5D1BA9C1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2,3-bisphosphoglycerate-dependent phosphoglycerate mutas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094C45DB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3P9</w:t>
            </w:r>
          </w:p>
        </w:tc>
        <w:tc>
          <w:tcPr>
            <w:tcW w:w="1864" w:type="dxa"/>
            <w:shd w:val="clear" w:color="auto" w:fill="FFFFFF" w:themeFill="background1"/>
          </w:tcPr>
          <w:p w14:paraId="4E2095E2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Carbohydrate metabolism</w:t>
            </w:r>
          </w:p>
        </w:tc>
      </w:tr>
      <w:tr w:rsidR="002C0DD0" w:rsidRPr="003E206B" w14:paraId="520CB144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7D592B28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6-pyruvoyl tetrahydropterin synthas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60D9915E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B2A1U9</w:t>
            </w:r>
          </w:p>
        </w:tc>
        <w:tc>
          <w:tcPr>
            <w:tcW w:w="1864" w:type="dxa"/>
            <w:shd w:val="clear" w:color="auto" w:fill="FFFFFF" w:themeFill="background1"/>
          </w:tcPr>
          <w:p w14:paraId="15AABC76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Cofactor metabolism</w:t>
            </w:r>
          </w:p>
        </w:tc>
      </w:tr>
      <w:tr w:rsidR="002C0DD0" w:rsidRPr="003E206B" w14:paraId="7054DBEE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4BF95299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NADH oxidas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36E289B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1N3</w:t>
            </w:r>
          </w:p>
        </w:tc>
        <w:tc>
          <w:tcPr>
            <w:tcW w:w="1864" w:type="dxa"/>
            <w:shd w:val="clear" w:color="auto" w:fill="FFFFFF" w:themeFill="background1"/>
          </w:tcPr>
          <w:p w14:paraId="2BC99B3A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Electron transport chain</w:t>
            </w:r>
          </w:p>
        </w:tc>
      </w:tr>
      <w:tr w:rsidR="002C0DD0" w:rsidRPr="003E206B" w14:paraId="24242CDB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02862DD4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Lysophospholipase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7098D4EF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A0A1X0V3B5</w:t>
            </w:r>
          </w:p>
        </w:tc>
        <w:tc>
          <w:tcPr>
            <w:tcW w:w="1864" w:type="dxa"/>
            <w:shd w:val="clear" w:color="auto" w:fill="FFFFFF" w:themeFill="background1"/>
          </w:tcPr>
          <w:p w14:paraId="322DDA80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  <w:t>Fatty acid metabolism</w:t>
            </w:r>
          </w:p>
        </w:tc>
      </w:tr>
      <w:tr w:rsidR="002C0DD0" w:rsidRPr="003E206B" w14:paraId="2AA9824F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1AD9848F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25BF21DD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1B2A0F6</w:t>
            </w:r>
          </w:p>
        </w:tc>
        <w:tc>
          <w:tcPr>
            <w:tcW w:w="1864" w:type="dxa"/>
            <w:shd w:val="clear" w:color="auto" w:fill="FFFFFF" w:themeFill="background1"/>
          </w:tcPr>
          <w:p w14:paraId="3082F2CD" w14:textId="62916B0D" w:rsidR="002C0DD0" w:rsidRPr="003E206B" w:rsidRDefault="000C19EF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  <w:tr w:rsidR="002C0DD0" w:rsidRPr="003E206B" w14:paraId="69FA4987" w14:textId="77777777" w:rsidTr="001D3A2F">
        <w:trPr>
          <w:trHeight w:val="153"/>
          <w:jc w:val="center"/>
        </w:trPr>
        <w:tc>
          <w:tcPr>
            <w:tcW w:w="5949" w:type="dxa"/>
            <w:shd w:val="clear" w:color="auto" w:fill="FFFFFF" w:themeFill="background1"/>
            <w:noWrap/>
            <w:vAlign w:val="center"/>
          </w:tcPr>
          <w:p w14:paraId="43F8D063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val="fr-FR"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 protein</w:t>
            </w:r>
          </w:p>
        </w:tc>
        <w:tc>
          <w:tcPr>
            <w:tcW w:w="1954" w:type="dxa"/>
            <w:shd w:val="clear" w:color="auto" w:fill="FFFFFF" w:themeFill="background1"/>
            <w:noWrap/>
            <w:vAlign w:val="center"/>
          </w:tcPr>
          <w:p w14:paraId="3B5F4EF1" w14:textId="77777777" w:rsidR="002C0DD0" w:rsidRPr="003E206B" w:rsidRDefault="002C0DD0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A0A0Q0U934</w:t>
            </w:r>
          </w:p>
        </w:tc>
        <w:tc>
          <w:tcPr>
            <w:tcW w:w="1864" w:type="dxa"/>
            <w:shd w:val="clear" w:color="auto" w:fill="FFFFFF" w:themeFill="background1"/>
          </w:tcPr>
          <w:p w14:paraId="52643962" w14:textId="3CE76B39" w:rsidR="002C0DD0" w:rsidRPr="003E206B" w:rsidRDefault="000C19EF" w:rsidP="001D3A2F">
            <w:pPr>
              <w:spacing w:before="0" w:after="0"/>
              <w:jc w:val="center"/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</w:pPr>
            <w:r w:rsidRPr="003E206B">
              <w:rPr>
                <w:rFonts w:asciiTheme="majorBidi" w:eastAsia="Times New Roman" w:hAnsiTheme="majorBidi" w:cs="Times New Roman"/>
                <w:bCs/>
                <w:color w:val="000000"/>
                <w:szCs w:val="24"/>
                <w:lang w:eastAsia="fr-FR"/>
              </w:rPr>
              <w:t>Uncharacterized</w:t>
            </w:r>
          </w:p>
        </w:tc>
      </w:tr>
    </w:tbl>
    <w:p w14:paraId="7B65BC41" w14:textId="4A24B4D8" w:rsidR="00DE23E8" w:rsidRPr="00B24747" w:rsidRDefault="00B24747" w:rsidP="00B24747">
      <w:pPr>
        <w:keepNext/>
        <w:spacing w:before="60"/>
        <w:rPr>
          <w:rFonts w:cs="Times New Roman"/>
          <w:szCs w:val="24"/>
        </w:rPr>
      </w:pPr>
      <w:r>
        <w:rPr>
          <w:rFonts w:asciiTheme="majorBidi" w:eastAsia="Times New Roman" w:hAnsiTheme="majorBidi" w:cs="Times New Roman"/>
          <w:szCs w:val="24"/>
        </w:rPr>
        <w:t xml:space="preserve">List of the detected proteins, </w:t>
      </w:r>
      <w:r w:rsidRPr="00E12F43">
        <w:rPr>
          <w:rFonts w:asciiTheme="majorBidi" w:eastAsia="Times New Roman" w:hAnsiTheme="majorBidi" w:cs="Times New Roman"/>
          <w:szCs w:val="24"/>
        </w:rPr>
        <w:t xml:space="preserve">Accession number </w:t>
      </w:r>
      <w:r>
        <w:rPr>
          <w:rFonts w:asciiTheme="majorBidi" w:eastAsia="Times New Roman" w:hAnsiTheme="majorBidi" w:cs="Times New Roman"/>
          <w:szCs w:val="24"/>
        </w:rPr>
        <w:t xml:space="preserve">and categories to which belong </w:t>
      </w:r>
      <w:r w:rsidRPr="00E12F43">
        <w:rPr>
          <w:rFonts w:asciiTheme="majorBidi" w:eastAsia="Times New Roman" w:hAnsiTheme="majorBidi" w:cs="Times New Roman"/>
          <w:szCs w:val="24"/>
        </w:rPr>
        <w:t>are shown.</w:t>
      </w:r>
    </w:p>
    <w:sectPr w:rsidR="00DE23E8" w:rsidRPr="00B2474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BDE372" w14:textId="77777777" w:rsidR="000D1D63" w:rsidRDefault="000D1D63" w:rsidP="00117666">
      <w:pPr>
        <w:spacing w:after="0"/>
      </w:pPr>
      <w:r>
        <w:separator/>
      </w:r>
    </w:p>
  </w:endnote>
  <w:endnote w:type="continuationSeparator" w:id="0">
    <w:p w14:paraId="15057A51" w14:textId="77777777" w:rsidR="000D1D63" w:rsidRDefault="000D1D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5150C" w:rsidRPr="00577C4C" w:rsidRDefault="001515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4C5A402" w:rsidR="0015150C" w:rsidRPr="00577C4C" w:rsidRDefault="001515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82EAD14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905974" w:rsidRDefault="00905974" w14:paraId="50BC4D33" w14:textId="04C5A4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281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5150C" w:rsidRPr="00577C4C" w:rsidRDefault="0015150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0264FD6" w:rsidR="0015150C" w:rsidRPr="00577C4C" w:rsidRDefault="001515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70F9F55F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905974" w:rsidRDefault="00905974" w14:paraId="570F0D09" w14:textId="00264F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6281E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B7B3F" w14:textId="77777777" w:rsidR="000D1D63" w:rsidRDefault="000D1D63" w:rsidP="00117666">
      <w:pPr>
        <w:spacing w:after="0"/>
      </w:pPr>
      <w:r>
        <w:separator/>
      </w:r>
    </w:p>
  </w:footnote>
  <w:footnote w:type="continuationSeparator" w:id="0">
    <w:p w14:paraId="74EE9625" w14:textId="77777777" w:rsidR="000D1D63" w:rsidRDefault="000D1D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5150C" w:rsidRPr="009151AA" w:rsidRDefault="0015150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5150C" w:rsidRDefault="001515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306A"/>
    <w:rsid w:val="00034304"/>
    <w:rsid w:val="0003440C"/>
    <w:rsid w:val="00035434"/>
    <w:rsid w:val="0003704D"/>
    <w:rsid w:val="00052A14"/>
    <w:rsid w:val="00077D53"/>
    <w:rsid w:val="000871A1"/>
    <w:rsid w:val="000C19EF"/>
    <w:rsid w:val="000D10E9"/>
    <w:rsid w:val="000D1D63"/>
    <w:rsid w:val="000D6192"/>
    <w:rsid w:val="00105FD9"/>
    <w:rsid w:val="00117666"/>
    <w:rsid w:val="0012312C"/>
    <w:rsid w:val="0015150C"/>
    <w:rsid w:val="001549D3"/>
    <w:rsid w:val="00160065"/>
    <w:rsid w:val="00177D84"/>
    <w:rsid w:val="0018458B"/>
    <w:rsid w:val="001C0A23"/>
    <w:rsid w:val="001D3A2F"/>
    <w:rsid w:val="00226804"/>
    <w:rsid w:val="00267D18"/>
    <w:rsid w:val="00273AC1"/>
    <w:rsid w:val="00274347"/>
    <w:rsid w:val="002868E2"/>
    <w:rsid w:val="002869C3"/>
    <w:rsid w:val="002936E4"/>
    <w:rsid w:val="002B4A57"/>
    <w:rsid w:val="002C0DD0"/>
    <w:rsid w:val="002C74CA"/>
    <w:rsid w:val="003123F4"/>
    <w:rsid w:val="003217C8"/>
    <w:rsid w:val="003544FB"/>
    <w:rsid w:val="003D2F2D"/>
    <w:rsid w:val="003E206B"/>
    <w:rsid w:val="00401590"/>
    <w:rsid w:val="00406B95"/>
    <w:rsid w:val="00410118"/>
    <w:rsid w:val="004145FA"/>
    <w:rsid w:val="00447801"/>
    <w:rsid w:val="00452E9C"/>
    <w:rsid w:val="0046281E"/>
    <w:rsid w:val="00472DE0"/>
    <w:rsid w:val="004735C8"/>
    <w:rsid w:val="00487F4B"/>
    <w:rsid w:val="004947A6"/>
    <w:rsid w:val="004961FF"/>
    <w:rsid w:val="004A027F"/>
    <w:rsid w:val="004E543D"/>
    <w:rsid w:val="00503B15"/>
    <w:rsid w:val="00517A89"/>
    <w:rsid w:val="00520DA1"/>
    <w:rsid w:val="005250F2"/>
    <w:rsid w:val="00530A12"/>
    <w:rsid w:val="005651EF"/>
    <w:rsid w:val="00593EEA"/>
    <w:rsid w:val="005A5EEE"/>
    <w:rsid w:val="006375C7"/>
    <w:rsid w:val="00654E8F"/>
    <w:rsid w:val="00660D05"/>
    <w:rsid w:val="00662A25"/>
    <w:rsid w:val="006771CA"/>
    <w:rsid w:val="006820B1"/>
    <w:rsid w:val="0068598C"/>
    <w:rsid w:val="006A2735"/>
    <w:rsid w:val="006A75DE"/>
    <w:rsid w:val="006B084B"/>
    <w:rsid w:val="006B7D14"/>
    <w:rsid w:val="00701727"/>
    <w:rsid w:val="0070566C"/>
    <w:rsid w:val="00714C50"/>
    <w:rsid w:val="00725A7D"/>
    <w:rsid w:val="007321D4"/>
    <w:rsid w:val="007501BE"/>
    <w:rsid w:val="00773BE6"/>
    <w:rsid w:val="00790BB3"/>
    <w:rsid w:val="007C206C"/>
    <w:rsid w:val="007C692A"/>
    <w:rsid w:val="007F3B51"/>
    <w:rsid w:val="00817DD6"/>
    <w:rsid w:val="00832CB2"/>
    <w:rsid w:val="008341AA"/>
    <w:rsid w:val="0083759F"/>
    <w:rsid w:val="008663C8"/>
    <w:rsid w:val="00885156"/>
    <w:rsid w:val="008A1CBB"/>
    <w:rsid w:val="008E676C"/>
    <w:rsid w:val="008F757F"/>
    <w:rsid w:val="0090317D"/>
    <w:rsid w:val="009039CD"/>
    <w:rsid w:val="00905974"/>
    <w:rsid w:val="009151AA"/>
    <w:rsid w:val="00920590"/>
    <w:rsid w:val="009263E2"/>
    <w:rsid w:val="0093429D"/>
    <w:rsid w:val="00943573"/>
    <w:rsid w:val="0095538E"/>
    <w:rsid w:val="00964134"/>
    <w:rsid w:val="009704E6"/>
    <w:rsid w:val="00970F7D"/>
    <w:rsid w:val="00994A3D"/>
    <w:rsid w:val="009976D8"/>
    <w:rsid w:val="009A55E3"/>
    <w:rsid w:val="009B3F24"/>
    <w:rsid w:val="009C2B12"/>
    <w:rsid w:val="00A05436"/>
    <w:rsid w:val="00A174D9"/>
    <w:rsid w:val="00A52CC3"/>
    <w:rsid w:val="00A61745"/>
    <w:rsid w:val="00A746CC"/>
    <w:rsid w:val="00AA4D24"/>
    <w:rsid w:val="00AB6715"/>
    <w:rsid w:val="00B1671E"/>
    <w:rsid w:val="00B24747"/>
    <w:rsid w:val="00B25EB8"/>
    <w:rsid w:val="00B37F21"/>
    <w:rsid w:val="00B37F4D"/>
    <w:rsid w:val="00BA1C97"/>
    <w:rsid w:val="00BE28F4"/>
    <w:rsid w:val="00C50E56"/>
    <w:rsid w:val="00C52A7B"/>
    <w:rsid w:val="00C56BAF"/>
    <w:rsid w:val="00C679AA"/>
    <w:rsid w:val="00C75972"/>
    <w:rsid w:val="00CD066B"/>
    <w:rsid w:val="00CE4FEE"/>
    <w:rsid w:val="00D060CF"/>
    <w:rsid w:val="00D23C44"/>
    <w:rsid w:val="00D330F8"/>
    <w:rsid w:val="00D91EE1"/>
    <w:rsid w:val="00DB59C3"/>
    <w:rsid w:val="00DC259A"/>
    <w:rsid w:val="00DE23E8"/>
    <w:rsid w:val="00E12F43"/>
    <w:rsid w:val="00E309F8"/>
    <w:rsid w:val="00E35327"/>
    <w:rsid w:val="00E52377"/>
    <w:rsid w:val="00E537AD"/>
    <w:rsid w:val="00E64E17"/>
    <w:rsid w:val="00E866C9"/>
    <w:rsid w:val="00E87176"/>
    <w:rsid w:val="00EA3D3C"/>
    <w:rsid w:val="00EC090A"/>
    <w:rsid w:val="00ED20B5"/>
    <w:rsid w:val="00ED2373"/>
    <w:rsid w:val="00F20F48"/>
    <w:rsid w:val="00F26492"/>
    <w:rsid w:val="00F46900"/>
    <w:rsid w:val="00F61D89"/>
    <w:rsid w:val="00F61F92"/>
    <w:rsid w:val="00FA4C71"/>
    <w:rsid w:val="00FB78ED"/>
    <w:rsid w:val="00FC40C6"/>
    <w:rsid w:val="00FD2430"/>
    <w:rsid w:val="00FD7C7A"/>
    <w:rsid w:val="4A605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E12F43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E12F43"/>
    <w:pPr>
      <w:shd w:val="clear" w:color="000000" w:fill="CCFFCC"/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paragraph" w:customStyle="1" w:styleId="xl66">
    <w:name w:val="xl66"/>
    <w:basedOn w:val="Normal"/>
    <w:rsid w:val="00E12F43"/>
    <w:pPr>
      <w:shd w:val="clear" w:color="000000" w:fill="F2DCDB"/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paragraph" w:customStyle="1" w:styleId="xl67">
    <w:name w:val="xl67"/>
    <w:basedOn w:val="Normal"/>
    <w:rsid w:val="00E12F43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paragraph" w:customStyle="1" w:styleId="xl68">
    <w:name w:val="xl68"/>
    <w:basedOn w:val="Normal"/>
    <w:rsid w:val="00E12F43"/>
    <w:pP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B7AFD76-09B9-4BDF-8E6B-1493BF7557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1</Pages>
  <Words>2936</Words>
  <Characters>16153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chem Aouam</cp:lastModifiedBy>
  <cp:revision>2</cp:revision>
  <cp:lastPrinted>2013-10-03T12:51:00Z</cp:lastPrinted>
  <dcterms:created xsi:type="dcterms:W3CDTF">2022-12-28T22:01:00Z</dcterms:created>
  <dcterms:modified xsi:type="dcterms:W3CDTF">2022-12-28T22:01:00Z</dcterms:modified>
</cp:coreProperties>
</file>